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0F2E1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 w:hint="eastAsia"/>
          <w:b/>
          <w:bCs/>
          <w:szCs w:val="24"/>
          <w:lang w:eastAsia="zh-CN"/>
        </w:rPr>
        <w:t>Supplementary Table 1</w:t>
      </w:r>
      <w:r>
        <w:rPr>
          <w:rFonts w:eastAsia="Times New Roman" w:cs="Times New Roman" w:hint="eastAsia"/>
          <w:szCs w:val="24"/>
          <w:lang w:eastAsia="zh-CN"/>
        </w:rPr>
        <w:t xml:space="preserve"> The effect of lipid-lowering drugs on coronary heart disease</w:t>
      </w:r>
    </w:p>
    <w:tbl>
      <w:tblPr>
        <w:tblW w:w="49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2058"/>
        <w:gridCol w:w="2812"/>
        <w:gridCol w:w="857"/>
        <w:gridCol w:w="884"/>
        <w:gridCol w:w="766"/>
        <w:gridCol w:w="1174"/>
        <w:gridCol w:w="703"/>
        <w:gridCol w:w="1206"/>
        <w:gridCol w:w="1169"/>
      </w:tblGrid>
      <w:tr w:rsidR="0094697D" w14:paraId="52DEA1E9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CB267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XPOSURE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4A90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UTCOME</w:t>
            </w:r>
          </w:p>
        </w:tc>
        <w:tc>
          <w:tcPr>
            <w:tcW w:w="10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E8F78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1730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SNP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A753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2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4893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4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A5391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</w:t>
            </w:r>
          </w:p>
        </w:tc>
        <w:tc>
          <w:tcPr>
            <w:tcW w:w="2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F26C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</w:t>
            </w:r>
          </w:p>
        </w:tc>
        <w:tc>
          <w:tcPr>
            <w:tcW w:w="4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93C7D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LCI95</w:t>
            </w:r>
          </w:p>
        </w:tc>
        <w:tc>
          <w:tcPr>
            <w:tcW w:w="4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AE1E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UCI95</w:t>
            </w:r>
          </w:p>
        </w:tc>
      </w:tr>
      <w:tr w:rsidR="0094697D" w14:paraId="415B877D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652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D46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73C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D21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950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41</w:t>
            </w:r>
          </w:p>
        </w:tc>
        <w:tc>
          <w:tcPr>
            <w:tcW w:w="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F7E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205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010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240E-05</w:t>
            </w:r>
          </w:p>
        </w:tc>
        <w:tc>
          <w:tcPr>
            <w:tcW w:w="2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E7F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19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023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1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D7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77</w:t>
            </w:r>
          </w:p>
        </w:tc>
      </w:tr>
      <w:tr w:rsidR="0094697D" w14:paraId="0327CBD6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A3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2C4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656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344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9DB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0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7FE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908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420E-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A5E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37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7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ADD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53</w:t>
            </w:r>
          </w:p>
        </w:tc>
      </w:tr>
      <w:tr w:rsidR="0094697D" w14:paraId="58C1E066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380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331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A1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37D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7A8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C08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8AF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240E-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BB6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856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6C8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41</w:t>
            </w:r>
          </w:p>
        </w:tc>
      </w:tr>
      <w:tr w:rsidR="0094697D" w14:paraId="37430431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A7B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08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EEB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A8F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511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700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2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312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59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FC3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D3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5EE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73</w:t>
            </w:r>
          </w:p>
        </w:tc>
      </w:tr>
      <w:tr w:rsidR="0094697D" w14:paraId="702F119E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4A2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BDA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9CA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D50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63C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0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455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6F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30E-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0CE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9D39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875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55</w:t>
            </w:r>
          </w:p>
        </w:tc>
      </w:tr>
      <w:tr w:rsidR="0094697D" w14:paraId="13F19E31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3C6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0DA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D5C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35D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40E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0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FCE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11D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20E-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76E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11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051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40</w:t>
            </w:r>
          </w:p>
        </w:tc>
      </w:tr>
      <w:tr w:rsidR="0094697D" w14:paraId="24ED443F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E89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FD8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ED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F6B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2EE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4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9A5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FA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620E-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B3C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5C0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9AD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60</w:t>
            </w:r>
          </w:p>
        </w:tc>
      </w:tr>
      <w:tr w:rsidR="0094697D" w14:paraId="22A4EEED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FEE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A92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92E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A1A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C05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3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7F7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FC7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14E-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C5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162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6A4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68</w:t>
            </w:r>
          </w:p>
        </w:tc>
      </w:tr>
      <w:tr w:rsidR="0094697D" w14:paraId="4DA3C973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ECB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51E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2BF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A37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277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2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0B6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352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2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6A8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933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CC0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55</w:t>
            </w:r>
          </w:p>
        </w:tc>
      </w:tr>
      <w:tr w:rsidR="0094697D" w14:paraId="4143E0F3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40D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CA7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089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4FD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210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6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6A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3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A27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88E-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822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1F0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A45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37</w:t>
            </w:r>
          </w:p>
        </w:tc>
      </w:tr>
      <w:tr w:rsidR="0094697D" w14:paraId="2CD5E4EC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9953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DDE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3E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87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3F2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4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4EA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110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6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07A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A9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354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82</w:t>
            </w:r>
          </w:p>
        </w:tc>
      </w:tr>
      <w:tr w:rsidR="0094697D" w14:paraId="1C048AD6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BEF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1C8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377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21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42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4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6E1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5DF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290E-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8DC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55B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389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37</w:t>
            </w:r>
          </w:p>
        </w:tc>
      </w:tr>
      <w:tr w:rsidR="0094697D" w14:paraId="34DE8312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EEB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E38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87F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E1C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4E5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6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534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F7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3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265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1D6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87C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67</w:t>
            </w:r>
          </w:p>
        </w:tc>
      </w:tr>
      <w:tr w:rsidR="0094697D" w14:paraId="5CF4FA1A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708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2F7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DBE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CD8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C0F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7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7EA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E71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20E-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DB7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716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B78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59</w:t>
            </w:r>
          </w:p>
        </w:tc>
      </w:tr>
      <w:tr w:rsidR="0094697D" w14:paraId="7A7495F5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B9D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459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01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 (multiplicative random effect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7BC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7A0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7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CF9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A2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80E-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1A7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E89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8CD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29</w:t>
            </w:r>
          </w:p>
        </w:tc>
      </w:tr>
      <w:tr w:rsidR="0094697D" w14:paraId="7176FDA0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CA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71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FF8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03C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EDD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376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7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0DF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684E-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A41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329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D48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886</w:t>
            </w:r>
          </w:p>
        </w:tc>
      </w:tr>
      <w:tr w:rsidR="0094697D" w14:paraId="7C9688DF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CE4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D9C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A5F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A39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291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6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1F5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2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18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593E-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AEB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811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91D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44</w:t>
            </w:r>
          </w:p>
        </w:tc>
      </w:tr>
      <w:tr w:rsidR="0094697D" w14:paraId="254746BC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DDF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lastRenderedPageBreak/>
              <w:t>NPC1L1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2E2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038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A3D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1C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7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505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2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33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24E-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1F3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783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C17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10</w:t>
            </w:r>
          </w:p>
        </w:tc>
      </w:tr>
      <w:tr w:rsidR="0094697D" w14:paraId="502849D3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16F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4BC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2C1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60C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BBA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7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07F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5C6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46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8F9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77A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5E5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47</w:t>
            </w:r>
          </w:p>
        </w:tc>
      </w:tr>
      <w:tr w:rsidR="0094697D" w14:paraId="19AFD5EF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4F6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88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64F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DB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508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7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56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1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8DA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900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1AF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539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A0A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90</w:t>
            </w:r>
          </w:p>
        </w:tc>
      </w:tr>
      <w:tr w:rsidR="0094697D" w14:paraId="4F0DDFAF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F03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318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5B7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8CF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AF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8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5D9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9A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00E-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FB4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41C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3D1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12</w:t>
            </w:r>
          </w:p>
        </w:tc>
      </w:tr>
      <w:tr w:rsidR="0094697D" w14:paraId="03138959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B20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600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06B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B26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BE5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1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23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CD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52E-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D1F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9F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C42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01</w:t>
            </w:r>
          </w:p>
        </w:tc>
      </w:tr>
      <w:tr w:rsidR="0094697D" w14:paraId="4F304B1C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8DC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AF5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7B5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F2A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B0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1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EA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08C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91E-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29B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DDD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25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36</w:t>
            </w:r>
          </w:p>
        </w:tc>
      </w:tr>
      <w:tr w:rsidR="0094697D" w14:paraId="55BDB3B6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3E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C04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E094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642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08F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1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BB8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44E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020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468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D1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6BA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67</w:t>
            </w:r>
          </w:p>
        </w:tc>
      </w:tr>
      <w:tr w:rsidR="0094697D" w14:paraId="5CD9FBE3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1F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C64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FF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FD1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31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3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AC3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CD6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070E-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BA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881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92A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7</w:t>
            </w:r>
          </w:p>
        </w:tc>
      </w:tr>
      <w:tr w:rsidR="0094697D" w14:paraId="51657189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122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757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92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086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46D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4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36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5F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90E-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71F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D7E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22F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34</w:t>
            </w:r>
          </w:p>
        </w:tc>
      </w:tr>
      <w:tr w:rsidR="0094697D" w14:paraId="01438095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77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EB8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671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CCD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7DA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4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410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9E8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510E-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879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35D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D35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87</w:t>
            </w:r>
          </w:p>
        </w:tc>
      </w:tr>
      <w:tr w:rsidR="0094697D" w14:paraId="1FBEB435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75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B5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FE1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946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A4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8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5B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4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FAD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458E-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19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98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D42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98.163</w:t>
            </w:r>
          </w:p>
        </w:tc>
      </w:tr>
      <w:tr w:rsidR="0094697D" w14:paraId="4F35583D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0A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5C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A1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D4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FCD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5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0BC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5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7EE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79E-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9D9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2DA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7E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70</w:t>
            </w:r>
          </w:p>
        </w:tc>
      </w:tr>
      <w:tr w:rsidR="0094697D" w14:paraId="734B890B" w14:textId="77777777" w:rsidTr="00826C43">
        <w:trPr>
          <w:trHeight w:val="308"/>
          <w:jc w:val="center"/>
        </w:trPr>
        <w:tc>
          <w:tcPr>
            <w:tcW w:w="6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86ED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4ABE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oronary heart disease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81B7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6BB2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9E6D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9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E5CB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4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C64C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904E-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72D7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C99C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908B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13</w:t>
            </w:r>
          </w:p>
        </w:tc>
      </w:tr>
    </w:tbl>
    <w:p w14:paraId="33D56E7F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DFCCF96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>Supplementary Table</w:t>
      </w:r>
      <w:r>
        <w:rPr>
          <w:rFonts w:eastAsia="Times New Roman" w:cs="Times New Roman" w:hint="eastAsia"/>
          <w:b/>
          <w:bCs/>
          <w:szCs w:val="24"/>
          <w:lang w:eastAsia="zh-CN"/>
        </w:rPr>
        <w:t xml:space="preserve"> 2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The detail of instrumental variable </w:t>
      </w:r>
      <w:r>
        <w:rPr>
          <w:rFonts w:eastAsia="Times New Roman" w:cs="Times New Roman" w:hint="eastAsia"/>
          <w:szCs w:val="24"/>
          <w:lang w:eastAsia="zh-CN"/>
        </w:rPr>
        <w:t>of the Mendelian randomization analysis between LPL agonists and atrial fibrillation</w:t>
      </w:r>
    </w:p>
    <w:tbl>
      <w:tblPr>
        <w:tblW w:w="458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5"/>
        <w:gridCol w:w="648"/>
        <w:gridCol w:w="1221"/>
        <w:gridCol w:w="1318"/>
        <w:gridCol w:w="1144"/>
        <w:gridCol w:w="1482"/>
        <w:gridCol w:w="1320"/>
        <w:gridCol w:w="1293"/>
        <w:gridCol w:w="1097"/>
        <w:gridCol w:w="1555"/>
      </w:tblGrid>
      <w:tr w:rsidR="0094697D" w14:paraId="727264F2" w14:textId="77777777" w:rsidTr="00826C43">
        <w:trPr>
          <w:trHeight w:val="270"/>
        </w:trPr>
        <w:tc>
          <w:tcPr>
            <w:tcW w:w="548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471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NP</w:t>
            </w:r>
          </w:p>
        </w:tc>
        <w:tc>
          <w:tcPr>
            <w:tcW w:w="249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855E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CHR</w:t>
            </w:r>
          </w:p>
        </w:tc>
        <w:tc>
          <w:tcPr>
            <w:tcW w:w="495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83AC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OS</w:t>
            </w:r>
          </w:p>
        </w:tc>
        <w:tc>
          <w:tcPr>
            <w:tcW w:w="533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87FE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464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3A39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CD2E5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-value</w:t>
            </w:r>
          </w:p>
        </w:tc>
        <w:tc>
          <w:tcPr>
            <w:tcW w:w="534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7863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ffect alleles</w:t>
            </w:r>
          </w:p>
        </w:tc>
        <w:tc>
          <w:tcPr>
            <w:tcW w:w="523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8EFF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ther alleles</w:t>
            </w:r>
          </w:p>
        </w:tc>
        <w:tc>
          <w:tcPr>
            <w:tcW w:w="422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E4C4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vertAlign w:val="superscript"/>
                <w:lang w:eastAsia="zh-CN"/>
              </w:rPr>
              <w:t>2</w:t>
            </w:r>
          </w:p>
        </w:tc>
        <w:tc>
          <w:tcPr>
            <w:tcW w:w="628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533D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-STATISTICS</w:t>
            </w:r>
          </w:p>
        </w:tc>
      </w:tr>
      <w:tr w:rsidR="0094697D" w14:paraId="027EB1DE" w14:textId="77777777" w:rsidTr="00826C43">
        <w:trPr>
          <w:trHeight w:val="270"/>
        </w:trPr>
        <w:tc>
          <w:tcPr>
            <w:tcW w:w="548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79A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0096633</w:t>
            </w:r>
          </w:p>
        </w:tc>
        <w:tc>
          <w:tcPr>
            <w:tcW w:w="249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0405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4197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0921</w:t>
            </w:r>
          </w:p>
        </w:tc>
        <w:tc>
          <w:tcPr>
            <w:tcW w:w="533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53D3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715E-01</w:t>
            </w:r>
          </w:p>
        </w:tc>
        <w:tc>
          <w:tcPr>
            <w:tcW w:w="46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EF6F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94E-03</w:t>
            </w:r>
          </w:p>
        </w:tc>
        <w:tc>
          <w:tcPr>
            <w:tcW w:w="599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DF9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53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A8A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1C93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618E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407E-03</w:t>
            </w:r>
          </w:p>
        </w:tc>
        <w:tc>
          <w:tcPr>
            <w:tcW w:w="628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6AE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843.877 </w:t>
            </w:r>
          </w:p>
        </w:tc>
      </w:tr>
      <w:tr w:rsidR="0094697D" w14:paraId="3C52B04A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7A47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010271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13CA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45C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6813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A1C3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910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E1AE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38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7BB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00E-82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F353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D4E5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860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94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EDA1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1.900 </w:t>
            </w:r>
          </w:p>
        </w:tc>
      </w:tr>
      <w:tr w:rsidR="0094697D" w14:paraId="596FE122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1D7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383150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E6FB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48A1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505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5A0D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998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BB85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48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FD68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00E-1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9536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5A3D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F62A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58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CA14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6.660 </w:t>
            </w:r>
          </w:p>
        </w:tc>
      </w:tr>
      <w:tr w:rsidR="0094697D" w14:paraId="4F894858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1CA8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30393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65C8E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D891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726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5FDC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101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8B49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14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870A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1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A4E5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F9D2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191D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64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9349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3.400 </w:t>
            </w:r>
          </w:p>
        </w:tc>
      </w:tr>
      <w:tr w:rsidR="0094697D" w14:paraId="5FB609C7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A939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8169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21F5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DE91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8117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8012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577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BF4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32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CF92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500E-2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1E6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5FA4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4501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49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55EE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2.719 </w:t>
            </w:r>
          </w:p>
        </w:tc>
      </w:tr>
      <w:tr w:rsidR="0094697D" w14:paraId="598EAC27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20E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91083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0205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8AA4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2741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D06F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570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5395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76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AA0B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00E-16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82F0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452F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3C98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499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BD91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61.962 </w:t>
            </w:r>
          </w:p>
        </w:tc>
      </w:tr>
      <w:tr w:rsidR="0094697D" w14:paraId="14288719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6F2F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lastRenderedPageBreak/>
              <w:t>rs11795666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86F1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E8A9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764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BE6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45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F05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259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F07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100E-0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F769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AA1A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D309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46E-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0E71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.751 </w:t>
            </w:r>
          </w:p>
        </w:tc>
      </w:tr>
      <w:tr w:rsidR="0094697D" w14:paraId="5A21E156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38A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804510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7032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4E70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3833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3FD9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76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989F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4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2937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00E-1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46AC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675F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6A2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0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35CD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5.881 </w:t>
            </w:r>
          </w:p>
        </w:tc>
      </w:tr>
      <w:tr w:rsidR="0094697D" w14:paraId="41D02C2C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CE83D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37234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A3F8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80AE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71320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5C0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19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D4AA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9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A4CA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ECE8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A353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738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06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C5FEE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930.540 </w:t>
            </w:r>
          </w:p>
        </w:tc>
      </w:tr>
      <w:tr w:rsidR="0094697D" w14:paraId="5C1C76CE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B68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3829589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2212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31C6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88586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95AA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947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AC4A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387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AEC4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A526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CBAA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4F3C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03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D7BA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195.350 </w:t>
            </w:r>
          </w:p>
        </w:tc>
      </w:tr>
      <w:tr w:rsidR="0094697D" w14:paraId="5D54CF6F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06B6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080102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A344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9770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3185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CB0C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11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9EAD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73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76E0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800E-1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A011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CE61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807C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52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2D13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0.822 </w:t>
            </w:r>
          </w:p>
        </w:tc>
      </w:tr>
      <w:tr w:rsidR="0094697D" w14:paraId="372251CC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A6B7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208407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E820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4412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68150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79CE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91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4CC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416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315F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000E-7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17CD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35D9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E0AC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37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4BB9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2.875 </w:t>
            </w:r>
          </w:p>
        </w:tc>
      </w:tr>
      <w:tr w:rsidR="0094697D" w14:paraId="4D298841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A8BE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256548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E21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80DD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808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B968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27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F041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4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0726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00E-7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6F41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30AE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B3BB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09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58B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6.091 </w:t>
            </w:r>
          </w:p>
        </w:tc>
      </w:tr>
      <w:tr w:rsidR="0094697D" w14:paraId="60FCC076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5CFA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01402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145E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7CF1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191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4A0C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125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6254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32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606D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00E-1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4E2DB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3D94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81B6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50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4E40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0.722 </w:t>
            </w:r>
          </w:p>
        </w:tc>
      </w:tr>
      <w:tr w:rsidR="0094697D" w14:paraId="2820AE6B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706B7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177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D7DD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631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7047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AC6D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843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E6EF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25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85ED7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10E-102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F376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0399D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30FE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998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A925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7.183 </w:t>
            </w:r>
          </w:p>
        </w:tc>
      </w:tr>
      <w:tr w:rsidR="0094697D" w14:paraId="3CF9F080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D016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177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0EB2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ECCE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960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B2B2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2.600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765B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81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AF5A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0E-25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3078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625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5210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95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5F59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96.803 </w:t>
            </w:r>
          </w:p>
        </w:tc>
      </w:tr>
      <w:tr w:rsidR="0094697D" w14:paraId="3FF2310B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C26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469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572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2454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03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CBCC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88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E8E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87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6905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0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F553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1DB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E45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58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B00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7.883 </w:t>
            </w:r>
          </w:p>
        </w:tc>
      </w:tr>
      <w:tr w:rsidR="0094697D" w14:paraId="5221815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03B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7011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45E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E6C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3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55B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26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4E9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8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20B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0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BC4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9C1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AE2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86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339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.090 </w:t>
            </w:r>
          </w:p>
        </w:tc>
      </w:tr>
      <w:tr w:rsidR="0094697D" w14:paraId="023CC12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C2E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048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32E9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E60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4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1B6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77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C9ED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6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B75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D35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576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F74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02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FF2B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0.997 </w:t>
            </w:r>
          </w:p>
        </w:tc>
      </w:tr>
      <w:tr w:rsidR="0094697D" w14:paraId="6D4E099E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C9EA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383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65B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08B5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38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E85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750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7A4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91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C01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00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A606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265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01D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71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E835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6.945 </w:t>
            </w:r>
          </w:p>
        </w:tc>
      </w:tr>
      <w:tr w:rsidR="0094697D" w14:paraId="59E8ABA4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3EA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754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DE1D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AC1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0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47D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5.31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EC77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3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1C8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0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38B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7C0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ACD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3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1F75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7.588 </w:t>
            </w:r>
          </w:p>
        </w:tc>
      </w:tr>
      <w:tr w:rsidR="0094697D" w14:paraId="3CEFB920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D92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7091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BF4B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CC20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7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1392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46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8D2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3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E739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000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DFB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6C7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5BDD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2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A98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9.678 </w:t>
            </w:r>
          </w:p>
        </w:tc>
      </w:tr>
      <w:tr w:rsidR="0094697D" w14:paraId="7563C2B9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DCD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801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DBCF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58C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057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9A4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63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651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58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EBBC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00E-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81C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2EC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452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38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6B24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14.158 </w:t>
            </w:r>
          </w:p>
        </w:tc>
      </w:tr>
      <w:tr w:rsidR="0094697D" w14:paraId="613CE8B4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3221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87544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D53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9CE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F519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2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421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92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372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0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616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361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81E0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046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BA6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.898 </w:t>
            </w:r>
          </w:p>
        </w:tc>
      </w:tr>
      <w:tr w:rsidR="0094697D" w14:paraId="4FD9D286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B827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044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F42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D64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3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0ADE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4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EBDE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2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4FA0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00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852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B109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920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711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8.302 </w:t>
            </w:r>
          </w:p>
        </w:tc>
      </w:tr>
      <w:tr w:rsidR="0094697D" w14:paraId="15783274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E394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165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7D6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1441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50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1660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660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65F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42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C91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00E-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B1EC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89C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A82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77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BE2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0.227 </w:t>
            </w:r>
          </w:p>
        </w:tc>
      </w:tr>
      <w:tr w:rsidR="0094697D" w14:paraId="26F28F7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43A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197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E8A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343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6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BF8C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3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E21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8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DFE55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ED4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03F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BBD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1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E255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88.264 </w:t>
            </w:r>
          </w:p>
        </w:tc>
      </w:tr>
      <w:tr w:rsidR="0094697D" w14:paraId="33E3F36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642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410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EE2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775B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54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044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708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1697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3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B09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00E-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6B77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B7D9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6EF8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89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7F7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64.268 </w:t>
            </w:r>
          </w:p>
        </w:tc>
      </w:tr>
      <w:tr w:rsidR="0094697D" w14:paraId="3B8A95E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FDFB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E0C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16B1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3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3DF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69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809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9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B9C1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521C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004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8B68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3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265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12.411 </w:t>
            </w:r>
          </w:p>
        </w:tc>
      </w:tr>
      <w:tr w:rsidR="0094697D" w14:paraId="471D802B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4DE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67D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F67C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3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1180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07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4D8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66D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C53F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EB51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676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73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A73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3.809 </w:t>
            </w:r>
          </w:p>
        </w:tc>
      </w:tr>
      <w:tr w:rsidR="0094697D" w14:paraId="0E9A3DA9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AD9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D27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A86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5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330A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2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E8F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1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7F79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00E-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533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449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B821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80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DFC5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63.871 </w:t>
            </w:r>
          </w:p>
        </w:tc>
      </w:tr>
      <w:tr w:rsidR="0094697D" w14:paraId="063C9603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C38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FE0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7057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5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56A4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69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ADC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9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E18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636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099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B42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08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FF7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251.627 </w:t>
            </w:r>
          </w:p>
        </w:tc>
      </w:tr>
      <w:tr w:rsidR="0094697D" w14:paraId="5A0C04F9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53AE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5B6F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3D3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7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965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594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9A3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98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E161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00E-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95F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BF1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F884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2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183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52.627 </w:t>
            </w:r>
          </w:p>
        </w:tc>
      </w:tr>
      <w:tr w:rsidR="0094697D" w14:paraId="3B1990A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79A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FA2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AC8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3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9127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42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B0E1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6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D918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00E-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D85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CA1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0570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7C5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61.306 </w:t>
            </w:r>
          </w:p>
        </w:tc>
      </w:tr>
      <w:tr w:rsidR="0094697D" w14:paraId="6417C338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F94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4761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6B0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829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8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9BC0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5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EF6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4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531D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0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572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6756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6BB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8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F730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0.975 </w:t>
            </w:r>
          </w:p>
        </w:tc>
      </w:tr>
      <w:tr w:rsidR="0094697D" w14:paraId="6237099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935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898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B25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63FC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49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AE5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10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9733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8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A890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00E-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B124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C229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D2D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81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5B1B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2.487 </w:t>
            </w:r>
          </w:p>
        </w:tc>
      </w:tr>
      <w:tr w:rsidR="0094697D" w14:paraId="2BD35B6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706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2444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5440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CDD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0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2FA6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16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0512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1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9D38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800E-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1FB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6C8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B6F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6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8448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9.131 </w:t>
            </w:r>
          </w:p>
        </w:tc>
      </w:tr>
      <w:tr w:rsidR="0094697D" w14:paraId="4DEF575D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65FD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466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5EA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2D5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6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E7E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69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8870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6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3FFC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540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F89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B3D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2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F09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05.689 </w:t>
            </w:r>
          </w:p>
        </w:tc>
      </w:tr>
      <w:tr w:rsidR="0094697D" w14:paraId="46D533DB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773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557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9C6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8ED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53FA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23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D0A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1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850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00E-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779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9D9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111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275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0D4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76.915 </w:t>
            </w:r>
          </w:p>
        </w:tc>
      </w:tr>
      <w:tr w:rsidR="0094697D" w14:paraId="0AB1C57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335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922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43F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6F8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03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912F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78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5F8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6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159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00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05C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88F4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2B7D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114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6D4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5.788 </w:t>
            </w:r>
          </w:p>
        </w:tc>
      </w:tr>
      <w:tr w:rsidR="0094697D" w14:paraId="65742B0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189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6586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2666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870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7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D01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78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E51C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4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64F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0E-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880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068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D15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85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9CBF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5.944 </w:t>
            </w:r>
          </w:p>
        </w:tc>
      </w:tr>
      <w:tr w:rsidR="0094697D" w14:paraId="246F875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A340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lastRenderedPageBreak/>
              <w:t>rs664623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208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FE9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2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1CC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07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FD34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9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E0E6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F7F1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E1C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48F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4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429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170.260 </w:t>
            </w:r>
          </w:p>
        </w:tc>
      </w:tr>
      <w:tr w:rsidR="0094697D" w14:paraId="6C347B4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70D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2088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CE21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AB7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88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591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2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B41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67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945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600E-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E20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C12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DCA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241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4DC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42.975 </w:t>
            </w:r>
          </w:p>
        </w:tc>
      </w:tr>
      <w:tr w:rsidR="0094697D" w14:paraId="4C4EA161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69E5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597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BAF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8C0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5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1AED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8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0ECE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4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CDB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C36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A99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76AD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8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9EA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30.885 </w:t>
            </w:r>
          </w:p>
        </w:tc>
      </w:tr>
      <w:tr w:rsidR="0094697D" w14:paraId="4650982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1F2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600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290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87D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8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6EE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2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51F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7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D1945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4FF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879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946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7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D40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2.588 </w:t>
            </w:r>
          </w:p>
        </w:tc>
      </w:tr>
      <w:tr w:rsidR="0094697D" w14:paraId="0E963C3B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EB2E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4444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630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025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52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C9AA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0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A8E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5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DAE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0E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D9E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B1E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DD9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23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1E18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06.865 </w:t>
            </w:r>
          </w:p>
        </w:tc>
      </w:tr>
      <w:tr w:rsidR="0094697D" w14:paraId="1FB25D64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914E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5218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FA9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469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76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44E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685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1193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0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DF2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500E-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38C2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101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EB9F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337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77.836 </w:t>
            </w:r>
          </w:p>
        </w:tc>
      </w:tr>
      <w:tr w:rsidR="0094697D" w14:paraId="676AAF2B" w14:textId="77777777" w:rsidTr="00826C43">
        <w:trPr>
          <w:trHeight w:val="270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8B584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5240547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6A5D4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2D499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7036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11817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723E-02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43937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748E-03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20296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0E-18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8498C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8985B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7F6B0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37E-04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DE64ED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7.785 </w:t>
            </w:r>
          </w:p>
        </w:tc>
      </w:tr>
    </w:tbl>
    <w:p w14:paraId="02CEFF82" w14:textId="77777777" w:rsidR="0094697D" w:rsidRDefault="0094697D" w:rsidP="0094697D">
      <w:pPr>
        <w:rPr>
          <w:rFonts w:eastAsia="Times New Roman" w:cs="Times New Roman"/>
          <w:b/>
          <w:bCs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br w:type="page"/>
      </w:r>
    </w:p>
    <w:p w14:paraId="5A2CCD81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Times New Roman" w:cs="Times New Roman" w:hint="eastAsia"/>
          <w:b/>
          <w:bCs/>
          <w:szCs w:val="24"/>
          <w:lang w:eastAsia="zh-CN"/>
        </w:rPr>
        <w:t>3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The effect of lipid-lowering drugs on atrial fibrillation</w:t>
      </w:r>
    </w:p>
    <w:tbl>
      <w:tblPr>
        <w:tblW w:w="493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6"/>
        <w:gridCol w:w="2047"/>
        <w:gridCol w:w="2812"/>
        <w:gridCol w:w="857"/>
        <w:gridCol w:w="884"/>
        <w:gridCol w:w="765"/>
        <w:gridCol w:w="1174"/>
        <w:gridCol w:w="650"/>
        <w:gridCol w:w="142"/>
        <w:gridCol w:w="1118"/>
        <w:gridCol w:w="1169"/>
      </w:tblGrid>
      <w:tr w:rsidR="0094697D" w14:paraId="3892F0D5" w14:textId="77777777" w:rsidTr="00826C43">
        <w:trPr>
          <w:trHeight w:val="308"/>
          <w:jc w:val="center"/>
        </w:trPr>
        <w:tc>
          <w:tcPr>
            <w:tcW w:w="655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D4BF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XPOSURE</w:t>
            </w:r>
          </w:p>
        </w:tc>
        <w:tc>
          <w:tcPr>
            <w:tcW w:w="764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BC04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UTCOME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FEE1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320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0CCE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SNP</w:t>
            </w:r>
          </w:p>
        </w:tc>
        <w:tc>
          <w:tcPr>
            <w:tcW w:w="330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57D4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286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7200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439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886C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</w:t>
            </w:r>
          </w:p>
        </w:tc>
        <w:tc>
          <w:tcPr>
            <w:tcW w:w="243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C129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</w:t>
            </w:r>
          </w:p>
        </w:tc>
        <w:tc>
          <w:tcPr>
            <w:tcW w:w="471" w:type="pct"/>
            <w:gridSpan w:val="2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683A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LCI95</w:t>
            </w:r>
          </w:p>
        </w:tc>
        <w:tc>
          <w:tcPr>
            <w:tcW w:w="437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A373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UCI95</w:t>
            </w:r>
          </w:p>
        </w:tc>
      </w:tr>
      <w:tr w:rsidR="0094697D" w14:paraId="521246D6" w14:textId="77777777" w:rsidTr="00826C43">
        <w:trPr>
          <w:trHeight w:val="308"/>
          <w:jc w:val="center"/>
        </w:trPr>
        <w:tc>
          <w:tcPr>
            <w:tcW w:w="655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2DF4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0878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FC4A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D3A3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A9F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47</w:t>
            </w:r>
          </w:p>
        </w:tc>
        <w:tc>
          <w:tcPr>
            <w:tcW w:w="286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0E7CC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27</w:t>
            </w:r>
          </w:p>
        </w:tc>
        <w:tc>
          <w:tcPr>
            <w:tcW w:w="439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D5F9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156E-01</w:t>
            </w:r>
          </w:p>
        </w:tc>
        <w:tc>
          <w:tcPr>
            <w:tcW w:w="296" w:type="pct"/>
            <w:gridSpan w:val="2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C4D1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48</w:t>
            </w:r>
          </w:p>
        </w:tc>
        <w:tc>
          <w:tcPr>
            <w:tcW w:w="418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B322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8</w:t>
            </w:r>
          </w:p>
        </w:tc>
        <w:tc>
          <w:tcPr>
            <w:tcW w:w="437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439E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344</w:t>
            </w:r>
          </w:p>
        </w:tc>
      </w:tr>
      <w:tr w:rsidR="0094697D" w14:paraId="1AE7FD14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3466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5A43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EC1A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1D7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714C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27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9692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7ABE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585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04D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73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CBC3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1CCC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59</w:t>
            </w:r>
          </w:p>
        </w:tc>
      </w:tr>
      <w:tr w:rsidR="0094697D" w14:paraId="387FB1C4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E4B0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6B5B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8718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C9CE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DA7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11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D6BD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6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3B99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8.657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6A15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9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D53F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7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F24C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22</w:t>
            </w:r>
          </w:p>
        </w:tc>
      </w:tr>
      <w:tr w:rsidR="0094697D" w14:paraId="715D9B4A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D386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E404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8DA3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C743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807C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4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3E4F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2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6E71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270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F654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46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0EF3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9CE0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344</w:t>
            </w:r>
          </w:p>
        </w:tc>
      </w:tr>
      <w:tr w:rsidR="0094697D" w14:paraId="24F385B2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1B4B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25F9F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F406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BA65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D1CA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2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4C00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9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C6F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516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FDB1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72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A16C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C3E3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59</w:t>
            </w:r>
          </w:p>
        </w:tc>
      </w:tr>
      <w:tr w:rsidR="0094697D" w14:paraId="577662F1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5CC2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93E6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F585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043F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639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12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CDFA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6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FCB8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8.527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3093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8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9CE9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7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BB59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22</w:t>
            </w:r>
          </w:p>
        </w:tc>
      </w:tr>
      <w:tr w:rsidR="0094697D" w14:paraId="062DB71E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BEA3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82DC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5126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47E2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BE7C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1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AD96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7A08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9.108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D24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1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9B7F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4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796B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203</w:t>
            </w:r>
          </w:p>
        </w:tc>
      </w:tr>
      <w:tr w:rsidR="0094697D" w14:paraId="0BF8A166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D6BB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F0D4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1862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7A15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9BD8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7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C567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5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2CD4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9.580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DE64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9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C00CC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B724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207</w:t>
            </w:r>
          </w:p>
        </w:tc>
      </w:tr>
      <w:tr w:rsidR="0094697D" w14:paraId="03527348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5490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36C0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83F3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5B9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72AD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6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7C51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3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4715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.884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1BD0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6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08A1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9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1E95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45</w:t>
            </w:r>
          </w:p>
        </w:tc>
      </w:tr>
      <w:tr w:rsidR="0094697D" w14:paraId="5228D710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1D4F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8279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185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DBFC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7874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51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9E7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1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FC8E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8.140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E21C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5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6249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24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67D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447</w:t>
            </w:r>
          </w:p>
        </w:tc>
      </w:tr>
      <w:tr w:rsidR="0094697D" w14:paraId="6A3A71AB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CF52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9F18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7458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7FA2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9BA6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7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434B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BC81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992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CF32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85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CDBD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0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E37C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394</w:t>
            </w:r>
          </w:p>
        </w:tc>
      </w:tr>
      <w:tr w:rsidR="0094697D" w14:paraId="7A9A71F9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2794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6E26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BA58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E882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DB5F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14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FBB1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6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C45B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691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F709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21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27EE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FDED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273</w:t>
            </w:r>
          </w:p>
        </w:tc>
      </w:tr>
      <w:tr w:rsidR="0094697D" w14:paraId="6C5B8E78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135D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E5EF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56C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E900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B859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22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5E86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DBF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933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855C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22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8C2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7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B3CA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99</w:t>
            </w:r>
          </w:p>
        </w:tc>
      </w:tr>
      <w:tr w:rsidR="0094697D" w14:paraId="15E26D38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7576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4DE0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9C67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2EE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BEF8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4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6208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5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F692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.254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630A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46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974B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3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32E75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66</w:t>
            </w:r>
          </w:p>
        </w:tc>
      </w:tr>
      <w:tr w:rsidR="0094697D" w14:paraId="1588457D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84CB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6E4C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8131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5466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F39B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36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9F18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4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B56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936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B3D1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36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87BE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5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AC56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24</w:t>
            </w:r>
          </w:p>
        </w:tc>
      </w:tr>
      <w:tr w:rsidR="0094697D" w14:paraId="157BED9A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DE82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3055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488B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2D28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8771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503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22A2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47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BEB9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511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EE4E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04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5782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3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258C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541</w:t>
            </w:r>
          </w:p>
        </w:tc>
      </w:tr>
      <w:tr w:rsidR="0094697D" w14:paraId="56F6AC65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56FC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338F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1A16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CB5B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342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229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BF70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8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3D4E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.189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7F4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95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A38F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55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B6DA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46</w:t>
            </w:r>
          </w:p>
        </w:tc>
      </w:tr>
      <w:tr w:rsidR="0094697D" w14:paraId="3AED115D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4078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542B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1459F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CCE5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92E7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202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CCA2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15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770D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822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3D01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7AA0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0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169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99</w:t>
            </w:r>
          </w:p>
        </w:tc>
      </w:tr>
      <w:tr w:rsidR="0094697D" w14:paraId="1988CB1D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BFDD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93D5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7CAD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1F87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A8FDD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7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1FEA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8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84E9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608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FEDE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28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A77F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9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D5CF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87</w:t>
            </w:r>
          </w:p>
        </w:tc>
      </w:tr>
      <w:tr w:rsidR="0094697D" w14:paraId="00FE34D1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E4DE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3582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34A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EDAF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6625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97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C4AB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7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F11D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969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0304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08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E14E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784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865F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51</w:t>
            </w:r>
          </w:p>
        </w:tc>
      </w:tr>
      <w:tr w:rsidR="0094697D" w14:paraId="6C12674C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3CE5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4BCC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474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51C5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06D0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93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8246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5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E837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6.372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60E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11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C75B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2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1FB9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05</w:t>
            </w:r>
          </w:p>
        </w:tc>
      </w:tr>
      <w:tr w:rsidR="0094697D" w14:paraId="6D19D3B1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11BE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C24F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72E8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4029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7B98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9DEF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5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E8D8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9.533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CF66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03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94BF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0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86C3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108</w:t>
            </w:r>
          </w:p>
        </w:tc>
      </w:tr>
      <w:tr w:rsidR="0094697D" w14:paraId="3A1CCD06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DB27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792A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671B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8B19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6A39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11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381C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3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B9A2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019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AC7C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9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33CD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3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5B8C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48</w:t>
            </w:r>
          </w:p>
        </w:tc>
      </w:tr>
      <w:tr w:rsidR="0094697D" w14:paraId="09458F10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227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E764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070C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 (multiplicative random effects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7051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EF84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22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CC68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2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DB34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.825E-0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7F35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78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3317C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3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242F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28</w:t>
            </w:r>
          </w:p>
        </w:tc>
      </w:tr>
      <w:tr w:rsidR="0094697D" w14:paraId="518BB9F2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8E07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BF6C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C3F2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2AEB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A76E3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09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B90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4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21FB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.680E-02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B36D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0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36D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34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0B9C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86</w:t>
            </w:r>
          </w:p>
        </w:tc>
      </w:tr>
      <w:tr w:rsidR="0094697D" w14:paraId="5DDFE14B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694A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lastRenderedPageBreak/>
              <w:t>LPL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67D5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762A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5C6B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A638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142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C2E3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3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9916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.020E-05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D13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67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C39B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31AD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926</w:t>
            </w:r>
          </w:p>
        </w:tc>
      </w:tr>
      <w:tr w:rsidR="0094697D" w14:paraId="17F5A013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D2DD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7DD1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E9C6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7CC8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4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2EF1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15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FA57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2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0D31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844E-11</w:t>
            </w:r>
          </w:p>
        </w:tc>
        <w:tc>
          <w:tcPr>
            <w:tcW w:w="296" w:type="pct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26C5D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54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8039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1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2E65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894</w:t>
            </w:r>
          </w:p>
        </w:tc>
      </w:tr>
      <w:tr w:rsidR="0094697D" w14:paraId="6A0EF827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AC9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F24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8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0FF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AF0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C7C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1.181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02E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.363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4E9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7.049E-01</w:t>
            </w:r>
          </w:p>
        </w:tc>
        <w:tc>
          <w:tcPr>
            <w:tcW w:w="806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4456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0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B84EF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B00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1.494</w:t>
            </w:r>
          </w:p>
        </w:tc>
      </w:tr>
      <w:tr w:rsidR="0094697D" w14:paraId="0A91DA4A" w14:textId="77777777" w:rsidTr="00826C43">
        <w:trPr>
          <w:trHeight w:val="308"/>
          <w:jc w:val="center"/>
        </w:trPr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52DF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9FB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8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DB1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F67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01D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405</w:t>
            </w:r>
          </w:p>
        </w:tc>
        <w:tc>
          <w:tcPr>
            <w:tcW w:w="77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C267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35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4CE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2.260E-01</w:t>
            </w:r>
          </w:p>
        </w:tc>
        <w:tc>
          <w:tcPr>
            <w:tcW w:w="806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586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6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F1888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4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012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285</w:t>
            </w:r>
          </w:p>
        </w:tc>
      </w:tr>
      <w:tr w:rsidR="0094697D" w14:paraId="0ACCC94B" w14:textId="77777777" w:rsidTr="00826C43">
        <w:trPr>
          <w:trHeight w:val="308"/>
          <w:jc w:val="center"/>
        </w:trPr>
        <w:tc>
          <w:tcPr>
            <w:tcW w:w="65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87000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76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BD4FF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85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56330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7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956E4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89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59A4D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-0.473</w:t>
            </w:r>
          </w:p>
        </w:tc>
        <w:tc>
          <w:tcPr>
            <w:tcW w:w="77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BA90B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284</w:t>
            </w:r>
          </w:p>
        </w:tc>
        <w:tc>
          <w:tcPr>
            <w:tcW w:w="119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F3836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9.543E-02</w:t>
            </w:r>
          </w:p>
        </w:tc>
        <w:tc>
          <w:tcPr>
            <w:tcW w:w="806" w:type="dxa"/>
            <w:gridSpan w:val="2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A80A5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623</w:t>
            </w:r>
          </w:p>
        </w:tc>
        <w:tc>
          <w:tcPr>
            <w:tcW w:w="113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457AE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0.357</w:t>
            </w:r>
          </w:p>
        </w:tc>
        <w:tc>
          <w:tcPr>
            <w:tcW w:w="119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2D404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1.087</w:t>
            </w:r>
          </w:p>
        </w:tc>
      </w:tr>
    </w:tbl>
    <w:p w14:paraId="6D52FEA3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23FF9C7E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20234932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Times New Roman" w:cs="Times New Roman" w:hint="eastAsia"/>
          <w:b/>
          <w:bCs/>
          <w:szCs w:val="24"/>
          <w:lang w:eastAsia="zh-CN"/>
        </w:rPr>
        <w:t>4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The detail of instrumental variable of the Mendelian randomization</w:t>
      </w:r>
      <w:r>
        <w:rPr>
          <w:rFonts w:eastAsia="Times New Roma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/>
          <w:szCs w:val="24"/>
          <w:lang w:eastAsia="zh-CN"/>
        </w:rPr>
        <w:t>analyse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between LPL agonists and Fibroblast growth factor 5 levels</w:t>
      </w:r>
    </w:p>
    <w:tbl>
      <w:tblPr>
        <w:tblW w:w="458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5"/>
        <w:gridCol w:w="648"/>
        <w:gridCol w:w="1221"/>
        <w:gridCol w:w="1318"/>
        <w:gridCol w:w="1144"/>
        <w:gridCol w:w="1482"/>
        <w:gridCol w:w="1320"/>
        <w:gridCol w:w="1293"/>
        <w:gridCol w:w="1097"/>
        <w:gridCol w:w="1555"/>
      </w:tblGrid>
      <w:tr w:rsidR="0094697D" w14:paraId="60952D3B" w14:textId="77777777" w:rsidTr="00826C43">
        <w:trPr>
          <w:trHeight w:val="270"/>
        </w:trPr>
        <w:tc>
          <w:tcPr>
            <w:tcW w:w="548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BBB8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NP</w:t>
            </w:r>
          </w:p>
        </w:tc>
        <w:tc>
          <w:tcPr>
            <w:tcW w:w="249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96E0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CHR</w:t>
            </w:r>
          </w:p>
        </w:tc>
        <w:tc>
          <w:tcPr>
            <w:tcW w:w="495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30B7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OS</w:t>
            </w:r>
          </w:p>
        </w:tc>
        <w:tc>
          <w:tcPr>
            <w:tcW w:w="533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F681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464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C211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1FF7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-value</w:t>
            </w:r>
          </w:p>
        </w:tc>
        <w:tc>
          <w:tcPr>
            <w:tcW w:w="534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4E1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ffect alleles</w:t>
            </w:r>
          </w:p>
        </w:tc>
        <w:tc>
          <w:tcPr>
            <w:tcW w:w="523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FBF4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ther alleles</w:t>
            </w:r>
          </w:p>
        </w:tc>
        <w:tc>
          <w:tcPr>
            <w:tcW w:w="422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D5DB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kern w:val="2"/>
                <w:sz w:val="21"/>
                <w:vertAlign w:val="superscript"/>
                <w:lang w:eastAsia="zh-CN"/>
              </w:rPr>
              <w:t>2</w:t>
            </w:r>
          </w:p>
        </w:tc>
        <w:tc>
          <w:tcPr>
            <w:tcW w:w="628" w:type="pc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4BA8B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F-STATISTICS</w:t>
            </w:r>
          </w:p>
        </w:tc>
      </w:tr>
      <w:tr w:rsidR="0094697D" w14:paraId="09012A5B" w14:textId="77777777" w:rsidTr="00826C43">
        <w:trPr>
          <w:trHeight w:val="270"/>
        </w:trPr>
        <w:tc>
          <w:tcPr>
            <w:tcW w:w="548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F510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0102717</w:t>
            </w:r>
          </w:p>
        </w:tc>
        <w:tc>
          <w:tcPr>
            <w:tcW w:w="249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8F25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B0DE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6813</w:t>
            </w:r>
          </w:p>
        </w:tc>
        <w:tc>
          <w:tcPr>
            <w:tcW w:w="533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5210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910E-02</w:t>
            </w:r>
          </w:p>
        </w:tc>
        <w:tc>
          <w:tcPr>
            <w:tcW w:w="46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4C35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38E-03</w:t>
            </w:r>
          </w:p>
        </w:tc>
        <w:tc>
          <w:tcPr>
            <w:tcW w:w="599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B059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00E-82</w:t>
            </w:r>
          </w:p>
        </w:tc>
        <w:tc>
          <w:tcPr>
            <w:tcW w:w="53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7076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9B6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F5C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94E-04</w:t>
            </w:r>
          </w:p>
        </w:tc>
        <w:tc>
          <w:tcPr>
            <w:tcW w:w="628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7D03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1.900 </w:t>
            </w:r>
          </w:p>
        </w:tc>
      </w:tr>
      <w:tr w:rsidR="0094697D" w14:paraId="7233D2B3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C2A9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383150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0053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88D5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505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853D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998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95FA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48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B8AD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00E-1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D321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BD5A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431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58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F3F6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6.660 </w:t>
            </w:r>
          </w:p>
        </w:tc>
      </w:tr>
      <w:tr w:rsidR="0094697D" w14:paraId="6966AF31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705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30393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157A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1257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726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A6AA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101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CF6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14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A0D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1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121F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5E02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98D3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64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061B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3.400 </w:t>
            </w:r>
          </w:p>
        </w:tc>
      </w:tr>
      <w:tr w:rsidR="0094697D" w14:paraId="60A401D1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5BCB7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8169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992D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72A9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8117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E4B5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577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0A63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32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8E19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500E-2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6934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04B3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5656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49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42AA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2.719 </w:t>
            </w:r>
          </w:p>
        </w:tc>
      </w:tr>
      <w:tr w:rsidR="0094697D" w14:paraId="5238214E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E68B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91083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7B54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64B3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2741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35AE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570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6D6D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76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0565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00E-16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0B28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22D8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E6AC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499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80A4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61.962 </w:t>
            </w:r>
          </w:p>
        </w:tc>
      </w:tr>
      <w:tr w:rsidR="0094697D" w14:paraId="2DB9C512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629A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795666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C879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F9CC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764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1C3B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45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1F23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259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B10D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100E-0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67F3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E913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D6B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46E-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3EF1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.751 </w:t>
            </w:r>
          </w:p>
        </w:tc>
      </w:tr>
      <w:tr w:rsidR="0094697D" w14:paraId="5F16893F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CA0C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1804510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5200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F893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3833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4069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76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0BDF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4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7FD8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00E-13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AB94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5E36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6103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0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D85A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5.881 </w:t>
            </w:r>
          </w:p>
        </w:tc>
      </w:tr>
      <w:tr w:rsidR="0094697D" w14:paraId="699096CE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9C0E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37234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DD86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855C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71320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29C6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19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A769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9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475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9045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D44B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4F4A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06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E5F2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930.540 </w:t>
            </w:r>
          </w:p>
        </w:tc>
      </w:tr>
      <w:tr w:rsidR="0094697D" w14:paraId="0E28A93C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64A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3829589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9BD9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06A4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88586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E4FAF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947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7D965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387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FDB7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712FC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41A9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28B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03E-0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4AAF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195.350 </w:t>
            </w:r>
          </w:p>
        </w:tc>
      </w:tr>
      <w:tr w:rsidR="0094697D" w14:paraId="3DAE9925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F11D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080102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0720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78D7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3185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E5BE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11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CF42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73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3C55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800E-1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B1E4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8720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DE8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52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DA3E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0.822 </w:t>
            </w:r>
          </w:p>
        </w:tc>
      </w:tr>
      <w:tr w:rsidR="0094697D" w14:paraId="3B32CB4D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35ED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208407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DB44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D93E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68150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3CDB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91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C639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416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900F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000E-7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C05E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F264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0DBA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37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74F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2.875 </w:t>
            </w:r>
          </w:p>
        </w:tc>
      </w:tr>
      <w:tr w:rsidR="0094697D" w14:paraId="145AF9B6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AE12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256548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A93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C1AF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808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866D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27E-01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29DB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42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D438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00E-7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968D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ADA4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F5F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09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7360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6.091 </w:t>
            </w:r>
          </w:p>
        </w:tc>
      </w:tr>
      <w:tr w:rsidR="0094697D" w14:paraId="46599A91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2A6D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01402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C4D0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7377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191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B50E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125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E723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32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2A3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00E-1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97C2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101E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5F94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50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D97B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0.722 </w:t>
            </w:r>
          </w:p>
        </w:tc>
      </w:tr>
      <w:tr w:rsidR="0094697D" w14:paraId="5CEB1619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B8A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177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4CA0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08A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7047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9976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843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6F3C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25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8097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10E-102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3F0A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8A02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7E10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998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A65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7.183 </w:t>
            </w:r>
          </w:p>
        </w:tc>
      </w:tr>
      <w:tr w:rsidR="0094697D" w14:paraId="7D74F336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BBB2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177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C41D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A9BD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960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DBC9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2.600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CB97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81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79D3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0E-25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B968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A4D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A9AD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95E-04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66BD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96.803 </w:t>
            </w:r>
          </w:p>
        </w:tc>
      </w:tr>
      <w:tr w:rsidR="0094697D" w14:paraId="21902212" w14:textId="77777777" w:rsidTr="00826C43">
        <w:trPr>
          <w:trHeight w:val="270"/>
        </w:trPr>
        <w:tc>
          <w:tcPr>
            <w:tcW w:w="54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A36C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446961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92F7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3E23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0323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38F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88E-02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3128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870E-03</w:t>
            </w:r>
          </w:p>
        </w:tc>
        <w:tc>
          <w:tcPr>
            <w:tcW w:w="59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ED83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00E-1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E0CD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3693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C7CC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589E-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FE79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7.883 </w:t>
            </w:r>
          </w:p>
        </w:tc>
      </w:tr>
      <w:tr w:rsidR="0094697D" w14:paraId="355D1049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77D6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7011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5B45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6DF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43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737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26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9104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8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47F3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0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0B6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4C1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1CF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86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324A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.090 </w:t>
            </w:r>
          </w:p>
        </w:tc>
      </w:tr>
      <w:tr w:rsidR="0094697D" w14:paraId="2FA5EF18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683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048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2455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FDA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4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D50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77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F79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6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A022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3E7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F5AF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6C5F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02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6C0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0.997 </w:t>
            </w:r>
          </w:p>
        </w:tc>
      </w:tr>
      <w:tr w:rsidR="0094697D" w14:paraId="53E125B1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22F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383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6217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E3C0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38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C302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750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3E67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91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0B3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00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AD48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4864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504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71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AC7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6.945 </w:t>
            </w:r>
          </w:p>
        </w:tc>
      </w:tr>
      <w:tr w:rsidR="0094697D" w14:paraId="091C0EB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FDE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48754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C8C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5CA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0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A95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5.31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E7E2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3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127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0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97BB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CBB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B506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3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E2E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7.588 </w:t>
            </w:r>
          </w:p>
        </w:tc>
      </w:tr>
      <w:tr w:rsidR="0094697D" w14:paraId="397CEE3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D9F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7091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9D45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D4B5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7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54ED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46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E6A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3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CFF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000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CE89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DDC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19A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2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C7D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9.678 </w:t>
            </w:r>
          </w:p>
        </w:tc>
      </w:tr>
      <w:tr w:rsidR="0094697D" w14:paraId="58A994B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CCAF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801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726F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1DA4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057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FF0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63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626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58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899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00E-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196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059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38E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38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F5D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14.158 </w:t>
            </w:r>
          </w:p>
        </w:tc>
      </w:tr>
      <w:tr w:rsidR="0094697D" w14:paraId="1A79DD2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ABC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187544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EC4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545B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492B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2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D40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92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A40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00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28B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F46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57C1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046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71C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9.898 </w:t>
            </w:r>
          </w:p>
        </w:tc>
      </w:tr>
      <w:tr w:rsidR="0094697D" w14:paraId="062590F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2723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044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6CD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172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23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214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4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429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2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8B7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00E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D8E7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F96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868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DCDD5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8.302 </w:t>
            </w:r>
          </w:p>
        </w:tc>
      </w:tr>
      <w:tr w:rsidR="0094697D" w14:paraId="2F7904CD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6BB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lastRenderedPageBreak/>
              <w:t>rs2165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090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238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50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D9B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660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392E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42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960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00E-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884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C37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5D8A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77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39A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0.227 </w:t>
            </w:r>
          </w:p>
        </w:tc>
      </w:tr>
      <w:tr w:rsidR="0094697D" w14:paraId="7516DEA9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9F1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197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941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F256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6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9D2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3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13F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8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71C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7BA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092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3FF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1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F78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88.264 </w:t>
            </w:r>
          </w:p>
        </w:tc>
      </w:tr>
      <w:tr w:rsidR="0094697D" w14:paraId="0B490DF3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8FE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410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FA02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740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54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24D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4.708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058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3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4E9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00E-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87E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FFE2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973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89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857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64.268 </w:t>
            </w:r>
          </w:p>
        </w:tc>
      </w:tr>
      <w:tr w:rsidR="0094697D" w14:paraId="7667867E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8E5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122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CE6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3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7FC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69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67F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9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2F5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5842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905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2D7F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3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7A42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12.411 </w:t>
            </w:r>
          </w:p>
        </w:tc>
      </w:tr>
      <w:tr w:rsidR="0094697D" w14:paraId="43D2A8D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9F99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D60A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6986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3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BA5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07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960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FDE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DC2D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7F2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FA1C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73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349F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73.809 </w:t>
            </w:r>
          </w:p>
        </w:tc>
      </w:tr>
      <w:tr w:rsidR="0094697D" w14:paraId="5929B40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A557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907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917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5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AAA7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2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90C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1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9A27F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00E-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D0E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2B76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260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80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DAB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63.871 </w:t>
            </w:r>
          </w:p>
        </w:tc>
      </w:tr>
      <w:tr w:rsidR="0094697D" w14:paraId="490A56E5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B95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DEDA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271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5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4236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69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1D7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9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ED57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347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5574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52A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08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0A5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251.627 </w:t>
            </w:r>
          </w:p>
        </w:tc>
      </w:tr>
      <w:tr w:rsidR="0094697D" w14:paraId="08788137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46C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263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A4F3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17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FF2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594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6F9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98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58D6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00E-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724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FF5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A8B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25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5A14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52.627 </w:t>
            </w:r>
          </w:p>
        </w:tc>
      </w:tr>
      <w:tr w:rsidR="0094697D" w14:paraId="53059173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01CC1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FFA4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4D00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23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0CCD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42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2FF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6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392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00E-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474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8E05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BEC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4C52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61.306 </w:t>
            </w:r>
          </w:p>
        </w:tc>
      </w:tr>
      <w:tr w:rsidR="0094697D" w14:paraId="55C1AA2B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9D5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4761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7B8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2BFF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8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D7B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5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B3E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47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4C3C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0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C50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B18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CFD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8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40E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0.975 </w:t>
            </w:r>
          </w:p>
        </w:tc>
      </w:tr>
      <w:tr w:rsidR="0094697D" w14:paraId="52D568EA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A26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3898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7CE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7BC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49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51D6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10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66F1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98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556F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00E-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07B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4E0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2D1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81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F9E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2.487 </w:t>
            </w:r>
          </w:p>
        </w:tc>
      </w:tr>
      <w:tr w:rsidR="0094697D" w14:paraId="6B5A192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6B7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2444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8F9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F58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0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34CD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16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B0BD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1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386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800E-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31D8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BA3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B9B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6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C3B4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9.131 </w:t>
            </w:r>
          </w:p>
        </w:tc>
      </w:tr>
      <w:tr w:rsidR="0094697D" w14:paraId="0EF5ED3C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501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466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6AA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1C4E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6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0171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69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CDE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6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FE0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037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D5F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ECA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2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4A4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05.689 </w:t>
            </w:r>
          </w:p>
        </w:tc>
      </w:tr>
      <w:tr w:rsidR="0094697D" w14:paraId="602FD678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AD1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557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B44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27FF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9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EE3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23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08E5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1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47F8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00E-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DF8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11E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9852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275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B0C3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76.915 </w:t>
            </w:r>
          </w:p>
        </w:tc>
      </w:tr>
      <w:tr w:rsidR="0094697D" w14:paraId="645A20E6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3A0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4922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2E4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FA4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03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5A8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78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248E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76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AB3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00E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0F9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1BC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83B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114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ED0E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5.788 </w:t>
            </w:r>
          </w:p>
        </w:tc>
      </w:tr>
      <w:tr w:rsidR="0094697D" w14:paraId="45984CD0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AD0E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6586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F8F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42A8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7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388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78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6641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4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B71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0E-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866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22E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3A93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85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3CB2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5.944 </w:t>
            </w:r>
          </w:p>
        </w:tc>
      </w:tr>
      <w:tr w:rsidR="0094697D" w14:paraId="73818487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794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664623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954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52C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912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0B7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07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BA5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9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9B1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4BEF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9F4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099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47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D1B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170.260 </w:t>
            </w:r>
          </w:p>
        </w:tc>
      </w:tr>
      <w:tr w:rsidR="0094697D" w14:paraId="30D126D2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C612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2088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B06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FD9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88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1BC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2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FDA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67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F7D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600E-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4DD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68F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D34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241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FF2F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42.975 </w:t>
            </w:r>
          </w:p>
        </w:tc>
      </w:tr>
      <w:tr w:rsidR="0094697D" w14:paraId="226CC6AF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B08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597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14B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3E9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5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885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87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204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54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FAA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7FF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7A3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6E8A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8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F5E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30.885 </w:t>
            </w:r>
          </w:p>
        </w:tc>
      </w:tr>
      <w:tr w:rsidR="0094697D" w14:paraId="51A2EEEE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EFC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3600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3D9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B045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38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75A6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52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1F35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7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1E7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00E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BC2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F1F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670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72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B6F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82.588 </w:t>
            </w:r>
          </w:p>
        </w:tc>
      </w:tr>
      <w:tr w:rsidR="0094697D" w14:paraId="79591231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513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4444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D21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82CC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852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B9C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20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09C0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5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5E2F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0E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D56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D6C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ECB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23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7E8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06.865 </w:t>
            </w:r>
          </w:p>
        </w:tc>
      </w:tr>
      <w:tr w:rsidR="0094697D" w14:paraId="1A53F163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BD1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5218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76E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5F70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776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668B4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685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B224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06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EC9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500E-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C8B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385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1BC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30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E80D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77.836 </w:t>
            </w:r>
          </w:p>
        </w:tc>
      </w:tr>
      <w:tr w:rsidR="0094697D" w14:paraId="172BAA5C" w14:textId="77777777" w:rsidTr="00826C43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01A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5240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F37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741A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57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393E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72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CB7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74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5B8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0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A961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EE9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1E11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37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115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7.785 </w:t>
            </w:r>
          </w:p>
        </w:tc>
      </w:tr>
      <w:tr w:rsidR="0094697D" w14:paraId="1A38D2DD" w14:textId="77777777" w:rsidTr="00826C43">
        <w:trPr>
          <w:trHeight w:val="270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13355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rs77312736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97627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D223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9714837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CB3B0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398E-02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4758C4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292E-03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C9315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200E-13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1AAA3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A441E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25573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90E-04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3318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8.090 </w:t>
            </w:r>
          </w:p>
        </w:tc>
      </w:tr>
    </w:tbl>
    <w:p w14:paraId="10FE304B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</w:pPr>
      <w:r>
        <w:rPr>
          <w:rFonts w:eastAsia="SimSun" w:cs="Times New Roman"/>
          <w:kern w:val="2"/>
          <w:sz w:val="21"/>
          <w:lang w:eastAsia="zh-CN"/>
        </w:rPr>
        <w:t xml:space="preserve"> </w:t>
      </w:r>
    </w:p>
    <w:p w14:paraId="028F7615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54B1A605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>Supplementary Table</w:t>
      </w:r>
      <w:r>
        <w:rPr>
          <w:rFonts w:eastAsia="Times New Roman" w:cs="Times New Roman" w:hint="eastAsia"/>
          <w:b/>
          <w:bCs/>
          <w:szCs w:val="24"/>
          <w:lang w:eastAsia="zh-CN"/>
        </w:rPr>
        <w:t xml:space="preserve"> 5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The effect of </w:t>
      </w:r>
      <w:r>
        <w:rPr>
          <w:rFonts w:eastAsia="Times New Roman" w:cs="Times New Roman" w:hint="eastAsia"/>
          <w:szCs w:val="24"/>
          <w:lang w:eastAsia="zh-CN"/>
        </w:rPr>
        <w:t>LPL</w:t>
      </w:r>
      <w:r>
        <w:rPr>
          <w:rFonts w:eastAsia="Times New Roman" w:cs="Times New Roman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agonist </w:t>
      </w:r>
      <w:r>
        <w:rPr>
          <w:rFonts w:eastAsia="Times New Roman" w:cs="Times New Roman"/>
          <w:szCs w:val="24"/>
          <w:lang w:eastAsia="zh-CN"/>
        </w:rPr>
        <w:t xml:space="preserve">on </w:t>
      </w:r>
      <w:r>
        <w:rPr>
          <w:rFonts w:eastAsia="Times New Roman" w:cs="Times New Roman" w:hint="eastAsia"/>
          <w:szCs w:val="24"/>
          <w:lang w:eastAsia="zh-CN"/>
        </w:rPr>
        <w:t>circulating inflammatory factors</w:t>
      </w:r>
    </w:p>
    <w:tbl>
      <w:tblPr>
        <w:tblW w:w="49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2836"/>
        <w:gridCol w:w="2481"/>
        <w:gridCol w:w="857"/>
        <w:gridCol w:w="884"/>
        <w:gridCol w:w="766"/>
        <w:gridCol w:w="1175"/>
        <w:gridCol w:w="693"/>
        <w:gridCol w:w="1217"/>
        <w:gridCol w:w="1169"/>
      </w:tblGrid>
      <w:tr w:rsidR="0094697D" w14:paraId="7D20BDDF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E3AF5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EXPOSURE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76FB08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UTCOME</w:t>
            </w:r>
          </w:p>
        </w:tc>
        <w:tc>
          <w:tcPr>
            <w:tcW w:w="92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76EF1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320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627D5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N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NP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127C4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28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3DA866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43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007E11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</w:t>
            </w:r>
          </w:p>
        </w:tc>
        <w:tc>
          <w:tcPr>
            <w:tcW w:w="25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7F7751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</w:t>
            </w:r>
          </w:p>
        </w:tc>
        <w:tc>
          <w:tcPr>
            <w:tcW w:w="455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F764A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LCI95</w:t>
            </w:r>
          </w:p>
        </w:tc>
        <w:tc>
          <w:tcPr>
            <w:tcW w:w="437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81F202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UCI95</w:t>
            </w:r>
          </w:p>
        </w:tc>
      </w:tr>
      <w:tr w:rsidR="0094697D" w14:paraId="5BC729AC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1081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FA8A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19 levels</w:t>
            </w:r>
          </w:p>
        </w:tc>
        <w:tc>
          <w:tcPr>
            <w:tcW w:w="9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6E4B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1219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260E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80</w:t>
            </w:r>
          </w:p>
        </w:tc>
        <w:tc>
          <w:tcPr>
            <w:tcW w:w="2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CE0A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84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332D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3.745E-02</w:t>
            </w: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3647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35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E4D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08</w:t>
            </w:r>
          </w:p>
        </w:tc>
        <w:tc>
          <w:tcPr>
            <w:tcW w:w="4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809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85</w:t>
            </w:r>
          </w:p>
        </w:tc>
      </w:tr>
      <w:tr w:rsidR="0094697D" w14:paraId="16530482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6946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758D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19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A61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ABDF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1DE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4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DB7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78AA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572E-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EC60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04F4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DB12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82</w:t>
            </w:r>
          </w:p>
        </w:tc>
      </w:tr>
      <w:tr w:rsidR="0094697D" w14:paraId="55E56A50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0BE0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7D5D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19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42A4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7632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2A15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42A7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243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861E-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C9F4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65B9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03D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24</w:t>
            </w:r>
          </w:p>
        </w:tc>
      </w:tr>
      <w:tr w:rsidR="0094697D" w14:paraId="56533617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52E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lastRenderedPageBreak/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71F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5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0CDF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B5FE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A86C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0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0FE5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A5A7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5.663E-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CB78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8C5E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BFF7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131</w:t>
            </w:r>
          </w:p>
        </w:tc>
      </w:tr>
      <w:tr w:rsidR="0094697D" w14:paraId="618025E9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EF85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A996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5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B857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C14E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AA04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2E29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C645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161E-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7C1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A56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D28B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75</w:t>
            </w:r>
          </w:p>
        </w:tc>
      </w:tr>
      <w:tr w:rsidR="0094697D" w14:paraId="472A0EF6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B3A4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79F7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Fibroblast growth factor 5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C90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6340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5B48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2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C42D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0B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781E-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0FA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7A7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30B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96</w:t>
            </w:r>
          </w:p>
        </w:tc>
      </w:tr>
      <w:tr w:rsidR="0094697D" w14:paraId="5A8BA988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CC07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091E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terleukin-6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A7B1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0632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925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0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66CF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882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625E-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88D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8F12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736B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072</w:t>
            </w:r>
          </w:p>
        </w:tc>
      </w:tr>
      <w:tr w:rsidR="0094697D" w14:paraId="7A095A10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9B1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10B7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terleukin-6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256E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BF6D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96EA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2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78AE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9D37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007E-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2FBA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D646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18D6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29</w:t>
            </w:r>
          </w:p>
        </w:tc>
      </w:tr>
      <w:tr w:rsidR="0094697D" w14:paraId="2FD89507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10ED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472F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terleukin-6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BC53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A04D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8333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1F55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EBAB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3.800E-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EC93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A13D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7857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09</w:t>
            </w:r>
          </w:p>
        </w:tc>
      </w:tr>
      <w:tr w:rsidR="0094697D" w14:paraId="3DEA6384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A031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63F2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atrix metalloproteinase-1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15B3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4932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E6C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0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900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B261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791E-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0F2A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9061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CA1D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080</w:t>
            </w:r>
          </w:p>
        </w:tc>
      </w:tr>
      <w:tr w:rsidR="0094697D" w14:paraId="229B9B4A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89CB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FEEB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atrix metalloproteinase-1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E59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81A1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789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2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6141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CEC1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809E-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A7B0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FD19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8009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32</w:t>
            </w:r>
          </w:p>
        </w:tc>
      </w:tr>
      <w:tr w:rsidR="0094697D" w14:paraId="5AA871F5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381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3B1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atrix metalloproteinase-1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F94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0D8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6F41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F26D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1018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534E-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986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5606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FD19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18</w:t>
            </w:r>
          </w:p>
        </w:tc>
      </w:tr>
      <w:tr w:rsidR="0094697D" w14:paraId="1A5E8DDC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8B79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90CA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M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73DD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D69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07AF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A9DD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7075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.269E-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8FB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323A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C15D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179</w:t>
            </w:r>
          </w:p>
        </w:tc>
      </w:tr>
      <w:tr w:rsidR="0094697D" w14:paraId="15EAFCA9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ED6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54F2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M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A06D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921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6249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6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7C98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BB4E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779E-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8193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891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7808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82</w:t>
            </w:r>
          </w:p>
        </w:tc>
      </w:tr>
      <w:tr w:rsidR="0094697D" w14:paraId="6E825F15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A0A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F2EE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M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69CF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1B703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8F7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968A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0698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5.092E-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E099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27E49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3723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25</w:t>
            </w:r>
          </w:p>
        </w:tc>
      </w:tr>
      <w:tr w:rsidR="0094697D" w14:paraId="4F09F271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891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4FBF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Tumor necrosis factor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DB5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MR Egg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583AE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735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2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AB53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7968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.686E-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6FA82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526EB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6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2C91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53</w:t>
            </w:r>
          </w:p>
        </w:tc>
      </w:tr>
      <w:tr w:rsidR="0094697D" w14:paraId="0F18B858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A687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F5BD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Tumor necrosis factor level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315EF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Weighted medi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D289A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B46F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2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DE28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7E70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5.355E-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6C1C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5892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6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C439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03</w:t>
            </w:r>
          </w:p>
        </w:tc>
      </w:tr>
      <w:tr w:rsidR="0094697D" w14:paraId="0F7CB5BD" w14:textId="77777777" w:rsidTr="00826C43">
        <w:trPr>
          <w:trHeight w:val="308"/>
          <w:jc w:val="center"/>
        </w:trPr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64B0F4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LPL agonis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BE5683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Tumor necrosis factor level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ADAFAB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Inverse variance weighte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D01870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3466D1D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-0.17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FD49EA5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AD6E0C1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2.630E-0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792A86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612B6C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7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CBB8C8" w14:textId="77777777" w:rsidR="0094697D" w:rsidRDefault="0094697D" w:rsidP="00826C43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921</w:t>
            </w:r>
          </w:p>
        </w:tc>
      </w:tr>
    </w:tbl>
    <w:p w14:paraId="3E54C869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55993930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7233C67E" w14:textId="77777777" w:rsidR="0094697D" w:rsidRDefault="0094697D" w:rsidP="0094697D">
      <w:pPr>
        <w:rPr>
          <w:rFonts w:eastAsia="Times New Roman" w:cs="Times New Roman"/>
          <w:b/>
          <w:bCs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>Supplementary Table</w:t>
      </w:r>
      <w:r>
        <w:rPr>
          <w:rFonts w:eastAsia="Times New Roman" w:cs="Times New Roman" w:hint="eastAsia"/>
          <w:b/>
          <w:bCs/>
          <w:szCs w:val="24"/>
          <w:lang w:eastAsia="zh-CN"/>
        </w:rPr>
        <w:t xml:space="preserve"> 6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The effect of </w:t>
      </w:r>
      <w:r>
        <w:rPr>
          <w:rFonts w:eastAsia="Times New Roman" w:cs="Times New Roman" w:hint="eastAsia"/>
          <w:szCs w:val="24"/>
          <w:lang w:eastAsia="zh-CN"/>
        </w:rPr>
        <w:t>c</w:t>
      </w:r>
      <w:r>
        <w:rPr>
          <w:rFonts w:eastAsia="Times New Roman" w:cs="Times New Roman"/>
          <w:szCs w:val="24"/>
          <w:lang w:eastAsia="zh-CN"/>
        </w:rPr>
        <w:t xml:space="preserve">irculating inflammatory </w:t>
      </w:r>
      <w:r>
        <w:rPr>
          <w:rFonts w:eastAsia="Times New Roman" w:cs="Times New Roman" w:hint="eastAsia"/>
          <w:szCs w:val="24"/>
          <w:lang w:eastAsia="zh-CN"/>
        </w:rPr>
        <w:t xml:space="preserve">factors </w:t>
      </w:r>
      <w:r>
        <w:rPr>
          <w:rFonts w:eastAsia="Times New Roman" w:cs="Times New Roman"/>
          <w:szCs w:val="24"/>
          <w:lang w:eastAsia="zh-CN"/>
        </w:rPr>
        <w:t xml:space="preserve">on </w:t>
      </w:r>
      <w:r>
        <w:rPr>
          <w:rFonts w:eastAsia="Times New Roman" w:cs="Times New Roman" w:hint="eastAsia"/>
          <w:szCs w:val="24"/>
          <w:lang w:eastAsia="zh-CN"/>
        </w:rPr>
        <w:t>atrial fibrillation</w:t>
      </w:r>
    </w:p>
    <w:tbl>
      <w:tblPr>
        <w:tblW w:w="49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1710"/>
        <w:gridCol w:w="2428"/>
        <w:gridCol w:w="862"/>
        <w:gridCol w:w="887"/>
        <w:gridCol w:w="771"/>
        <w:gridCol w:w="1178"/>
        <w:gridCol w:w="798"/>
        <w:gridCol w:w="1123"/>
        <w:gridCol w:w="1173"/>
      </w:tblGrid>
      <w:tr w:rsidR="0094697D" w14:paraId="57465C6C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52CA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EXPOSURE</w:t>
            </w:r>
          </w:p>
        </w:tc>
        <w:tc>
          <w:tcPr>
            <w:tcW w:w="17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E38449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UTCOME</w:t>
            </w:r>
          </w:p>
        </w:tc>
        <w:tc>
          <w:tcPr>
            <w:tcW w:w="25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AD55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8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BD17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SNP</w:t>
            </w:r>
          </w:p>
        </w:tc>
        <w:tc>
          <w:tcPr>
            <w:tcW w:w="9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2F1C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BETA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658A3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SE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802F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DB4DA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</w:t>
            </w: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E2D57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LCI95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8B4E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OR_UCI95</w:t>
            </w:r>
          </w:p>
        </w:tc>
      </w:tr>
      <w:tr w:rsidR="0094697D" w14:paraId="7ED42FFD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46D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19 level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139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57B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2C7E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B09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47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51D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4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D7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907E-0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064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54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E12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57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4B5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61</w:t>
            </w:r>
          </w:p>
        </w:tc>
      </w:tr>
      <w:tr w:rsidR="0094697D" w14:paraId="6CC15EBC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1EF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19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E8B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658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E3F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4C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A95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B5D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769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E3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566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709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3</w:t>
            </w:r>
          </w:p>
        </w:tc>
      </w:tr>
      <w:tr w:rsidR="0094697D" w14:paraId="55405ABA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C46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19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B7F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D53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BFA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F9B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2E4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C3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22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794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B3C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04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34</w:t>
            </w:r>
          </w:p>
        </w:tc>
      </w:tr>
      <w:tr w:rsidR="0094697D" w14:paraId="3CFEAD79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566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5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35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872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6E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D5A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35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04A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232E-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1B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13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335A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27</w:t>
            </w:r>
          </w:p>
        </w:tc>
      </w:tr>
      <w:tr w:rsidR="0094697D" w14:paraId="03BE8DCD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D8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5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481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AD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C7D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A7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20E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1D7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04E-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2558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7E9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AE6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17</w:t>
            </w:r>
          </w:p>
        </w:tc>
      </w:tr>
      <w:tr w:rsidR="0094697D" w14:paraId="369B3A19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A6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lastRenderedPageBreak/>
              <w:t>Fibroblast growth factor 5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3CC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64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8D1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EEEF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16F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363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436E-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31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03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EA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3</w:t>
            </w:r>
          </w:p>
        </w:tc>
      </w:tr>
      <w:tr w:rsidR="0094697D" w14:paraId="71715CF2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0B4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terleukin-6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60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D95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C0C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AD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AA1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1C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628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520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B0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89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32</w:t>
            </w:r>
          </w:p>
        </w:tc>
      </w:tr>
      <w:tr w:rsidR="0094697D" w14:paraId="20B5E1FD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792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terleukin-6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9F3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D0D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F75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535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841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7EA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12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2DE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133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D7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94</w:t>
            </w:r>
          </w:p>
        </w:tc>
      </w:tr>
      <w:tr w:rsidR="0094697D" w14:paraId="2DC6D293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71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terleukin-6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DF1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7D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B73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F18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7674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1FC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941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D3E7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1E1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476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96</w:t>
            </w:r>
          </w:p>
        </w:tc>
      </w:tr>
      <w:tr w:rsidR="0094697D" w14:paraId="051560A2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21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atrix metalloproteinase-1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CB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154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569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DF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D11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08D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570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655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660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9051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96</w:t>
            </w:r>
          </w:p>
        </w:tc>
      </w:tr>
      <w:tr w:rsidR="0094697D" w14:paraId="1C8D898F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E4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atrix metalloproteinase-1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0A8B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5D4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56A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7EC2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BED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70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52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CFB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5F5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215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54</w:t>
            </w:r>
          </w:p>
        </w:tc>
      </w:tr>
      <w:tr w:rsidR="0094697D" w14:paraId="74E8CEF5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2E88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atrix metalloproteinase-1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F31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86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669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CAA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145C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EAB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771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290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D99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31E9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92</w:t>
            </w:r>
          </w:p>
        </w:tc>
      </w:tr>
      <w:tr w:rsidR="0094697D" w14:paraId="58AA3D7D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879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M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85D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B4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5FB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32D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3E4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E7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495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BE7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37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8D5A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31</w:t>
            </w:r>
          </w:p>
        </w:tc>
      </w:tr>
      <w:tr w:rsidR="0094697D" w14:paraId="63FCAB41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5D6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M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04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AD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B55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8E09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BF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29F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18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448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3E6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9D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84</w:t>
            </w:r>
          </w:p>
        </w:tc>
      </w:tr>
      <w:tr w:rsidR="0094697D" w14:paraId="184F946A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D3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M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C7F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459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A2A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47B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0.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733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FC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632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A2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2363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61C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16</w:t>
            </w:r>
          </w:p>
        </w:tc>
      </w:tr>
      <w:tr w:rsidR="0094697D" w14:paraId="0CB773C7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71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umor necrosis factor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742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A6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15C0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26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3C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11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497E-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A36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3B89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E87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02</w:t>
            </w:r>
          </w:p>
        </w:tc>
      </w:tr>
      <w:tr w:rsidR="0094697D" w14:paraId="1C3CA8CE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13E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umor necrosis factor level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30C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2D9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Weighted medi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63C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99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50C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93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353E-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340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D2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E3F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16</w:t>
            </w:r>
          </w:p>
        </w:tc>
      </w:tr>
      <w:tr w:rsidR="0094697D" w14:paraId="2BCA9C7A" w14:textId="77777777" w:rsidTr="00826C43">
        <w:trPr>
          <w:trHeight w:val="308"/>
          <w:jc w:val="center"/>
        </w:trPr>
        <w:tc>
          <w:tcPr>
            <w:tcW w:w="2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E24AF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umor necrosis factor level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073FB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trial fibrilla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C92A8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5808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5C3E2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2CA0D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71061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602E-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70309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7F25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BFD13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93</w:t>
            </w:r>
          </w:p>
        </w:tc>
      </w:tr>
    </w:tbl>
    <w:p w14:paraId="16E1B848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</w:pPr>
    </w:p>
    <w:p w14:paraId="6C677254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5799E7FE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>Supplementary Table</w:t>
      </w:r>
      <w:r>
        <w:rPr>
          <w:rFonts w:eastAsia="Times New Roman" w:cs="Times New Roman" w:hint="eastAsia"/>
          <w:b/>
          <w:bCs/>
          <w:szCs w:val="24"/>
          <w:lang w:eastAsia="zh-CN"/>
        </w:rPr>
        <w:t xml:space="preserve"> 7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The result of heterogeneity test and horizontal pleiotropic test for MR analysis</w:t>
      </w:r>
      <w:r>
        <w:rPr>
          <w:rFonts w:eastAsia="Times New Roman" w:cs="Times New Roman" w:hint="eastAsia"/>
          <w:szCs w:val="24"/>
          <w:lang w:eastAsia="zh-CN"/>
        </w:rPr>
        <w:t xml:space="preserve"> between lipid-lowering drugs and coronary heart disease</w:t>
      </w:r>
    </w:p>
    <w:tbl>
      <w:tblPr>
        <w:tblW w:w="13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473"/>
        <w:gridCol w:w="1438"/>
        <w:gridCol w:w="1524"/>
        <w:gridCol w:w="2120"/>
        <w:gridCol w:w="1705"/>
        <w:gridCol w:w="1466"/>
      </w:tblGrid>
      <w:tr w:rsidR="0094697D" w14:paraId="464F9D5A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665CF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Exposures</w:t>
            </w:r>
          </w:p>
        </w:tc>
        <w:tc>
          <w:tcPr>
            <w:tcW w:w="5435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4ACD554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eterogeneity test</w:t>
            </w:r>
          </w:p>
        </w:tc>
        <w:tc>
          <w:tcPr>
            <w:tcW w:w="5291" w:type="dxa"/>
            <w:gridSpan w:val="3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424E062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orizontal pleiotropic test</w:t>
            </w:r>
          </w:p>
        </w:tc>
      </w:tr>
      <w:tr w:rsidR="0094697D" w14:paraId="54FA882A" w14:textId="77777777" w:rsidTr="00826C43">
        <w:trPr>
          <w:trHeight w:val="278"/>
        </w:trPr>
        <w:tc>
          <w:tcPr>
            <w:tcW w:w="2490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775457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9B12A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1CAADC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61C7EB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_pval</w:t>
            </w:r>
            <w:proofErr w:type="spellEnd"/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DB01F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8ADB8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gger_intercept</w:t>
            </w:r>
            <w:proofErr w:type="spellEnd"/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3B916C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-value</w:t>
            </w:r>
          </w:p>
        </w:tc>
      </w:tr>
      <w:tr w:rsidR="0094697D" w14:paraId="5E70E59C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68D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24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F685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2574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7.832 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F7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338E-01</w:t>
            </w:r>
          </w:p>
        </w:tc>
        <w:tc>
          <w:tcPr>
            <w:tcW w:w="21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BD0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D1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412E-03</w:t>
            </w:r>
          </w:p>
        </w:tc>
        <w:tc>
          <w:tcPr>
            <w:tcW w:w="14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C61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06E-01</w:t>
            </w:r>
          </w:p>
        </w:tc>
      </w:tr>
      <w:tr w:rsidR="0094697D" w14:paraId="1401088D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578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9CDB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B8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8.46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BC1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598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60B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F85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0FFC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292CA232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1D6D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C23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D38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7.14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41A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102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6BD6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E04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6.766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E5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437E-01</w:t>
            </w:r>
          </w:p>
        </w:tc>
      </w:tr>
      <w:tr w:rsidR="0094697D" w14:paraId="22639B39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71D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845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40A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7.8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C6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325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B4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E5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90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4505116B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699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320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2D8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5.63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007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34E-02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7F9B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2D2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96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15BA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83E-01</w:t>
            </w:r>
          </w:p>
        </w:tc>
      </w:tr>
      <w:tr w:rsidR="0094697D" w14:paraId="1198F383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A1F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C90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DE0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7.90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F740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177E-02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1EB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92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8B3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6AD7EC7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2B4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D5F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6A7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6.34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011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95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123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D9A8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8.047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D27D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99E-01</w:t>
            </w:r>
          </w:p>
        </w:tc>
      </w:tr>
      <w:tr w:rsidR="0094697D" w14:paraId="7770BC77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69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9426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459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6.71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23F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26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A88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967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A1C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72C62726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B1E1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D16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E2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7.20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3556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319E-03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108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158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644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3B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14E-01</w:t>
            </w:r>
          </w:p>
        </w:tc>
      </w:tr>
      <w:tr w:rsidR="0094697D" w14:paraId="45120DF4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D2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FBA5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D09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8.20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9C8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571E-03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E07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8B6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CE9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1FAE6D3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E11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3B7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E03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55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4435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678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7A5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D19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879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89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251E-01</w:t>
            </w:r>
          </w:p>
        </w:tc>
      </w:tr>
      <w:tr w:rsidR="0094697D" w14:paraId="2E4907B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05A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14F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242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.81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0A0E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745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A2D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1DC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C9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3A3AC19C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9FCB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05D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2EE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5.77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C7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54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4B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48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765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B2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034E-01</w:t>
            </w:r>
          </w:p>
        </w:tc>
      </w:tr>
      <w:tr w:rsidR="0094697D" w14:paraId="7000B30A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55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7B0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D4A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6.49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94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11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B14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46A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685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4BBDB3E1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17F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67EB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8CE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7.60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C8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30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D6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A05C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920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BC3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355E-02</w:t>
            </w:r>
          </w:p>
        </w:tc>
      </w:tr>
      <w:tr w:rsidR="0094697D" w14:paraId="0DBDCB4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AAB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1D61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54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0.77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AAAE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721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58A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89D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490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14863D52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C4B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PPARA agonists 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DCAA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7C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07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DA35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871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3E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754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98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8B2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863E-01</w:t>
            </w:r>
          </w:p>
        </w:tc>
      </w:tr>
      <w:tr w:rsidR="0094697D" w14:paraId="69FA2B6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1D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5DE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78A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0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8C3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486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282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BACD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2A2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3F4953A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02C2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A48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B63A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8.67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A2C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355E-01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AEE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B3B5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75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062A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894E-02</w:t>
            </w:r>
          </w:p>
        </w:tc>
      </w:tr>
      <w:tr w:rsidR="0094697D" w14:paraId="32E7C9A4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0DAAB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5ADD6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EBED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3.767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059B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663E-0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43AF104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3D0949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99FF66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</w:tbl>
    <w:p w14:paraId="012F6D67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384AD36" w14:textId="77777777" w:rsidR="0094697D" w:rsidRDefault="0094697D" w:rsidP="0094697D">
      <w:pPr>
        <w:rPr>
          <w:rFonts w:eastAsia="Times New Roman" w:cs="Times New Roman"/>
          <w:b/>
          <w:bCs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Times New Roman" w:cs="Times New Roman" w:hint="eastAsia"/>
          <w:b/>
          <w:bCs/>
          <w:szCs w:val="24"/>
          <w:lang w:eastAsia="zh-CN"/>
        </w:rPr>
        <w:t>8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The result of heterogeneity test and horizontal pleiotropic test for MR analysis between lipid-lowering drugs and atrial fibrillation</w:t>
      </w:r>
    </w:p>
    <w:tbl>
      <w:tblPr>
        <w:tblW w:w="13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473"/>
        <w:gridCol w:w="1438"/>
        <w:gridCol w:w="1524"/>
        <w:gridCol w:w="2120"/>
        <w:gridCol w:w="1705"/>
        <w:gridCol w:w="1466"/>
      </w:tblGrid>
      <w:tr w:rsidR="0094697D" w14:paraId="6A7FE17B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3F5AB3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xposures</w:t>
            </w:r>
          </w:p>
        </w:tc>
        <w:tc>
          <w:tcPr>
            <w:tcW w:w="543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2B61D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eterogeneity test</w:t>
            </w:r>
          </w:p>
        </w:tc>
        <w:tc>
          <w:tcPr>
            <w:tcW w:w="529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9AA3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orizontal pleiotropic test</w:t>
            </w:r>
          </w:p>
        </w:tc>
      </w:tr>
      <w:tr w:rsidR="0094697D" w14:paraId="10183191" w14:textId="77777777" w:rsidTr="00826C43">
        <w:trPr>
          <w:trHeight w:val="278"/>
        </w:trPr>
        <w:tc>
          <w:tcPr>
            <w:tcW w:w="2490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46FA26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05A37E7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6C36D0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0DFBE0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_pval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12DDE5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65B878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gger_intercept</w:t>
            </w:r>
            <w:proofErr w:type="spellEnd"/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102B6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-value</w:t>
            </w:r>
          </w:p>
        </w:tc>
      </w:tr>
      <w:tr w:rsidR="0094697D" w14:paraId="1FAC469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244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5 agonists</w:t>
            </w:r>
          </w:p>
        </w:tc>
        <w:tc>
          <w:tcPr>
            <w:tcW w:w="24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8408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EBB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4.233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BF5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651</w:t>
            </w:r>
          </w:p>
        </w:tc>
        <w:tc>
          <w:tcPr>
            <w:tcW w:w="21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EF9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0D0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51E-03</w:t>
            </w:r>
          </w:p>
        </w:tc>
        <w:tc>
          <w:tcPr>
            <w:tcW w:w="14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D92F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29E-01</w:t>
            </w:r>
          </w:p>
        </w:tc>
      </w:tr>
      <w:tr w:rsidR="0094697D" w14:paraId="121F5356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C79C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985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C7C7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4.5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F2B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695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3AB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B62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CD3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3D91009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CA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BCG8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9F7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D7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4.2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524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582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D8F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6A0A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617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D29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085E-01</w:t>
            </w:r>
          </w:p>
        </w:tc>
      </w:tr>
      <w:tr w:rsidR="0094697D" w14:paraId="0B2EBBA4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023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2676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52C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4.49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883F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632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C4C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A17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E9DF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7E89C17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12A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B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45C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048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8.4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3B7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14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E0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6140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475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A18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071E-01</w:t>
            </w:r>
          </w:p>
        </w:tc>
      </w:tr>
      <w:tr w:rsidR="0094697D" w14:paraId="598EA855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9049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0B2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96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8.9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6D6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24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DF4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5AF2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CD9D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33E006E4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B5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MGCR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722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A69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3.4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93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707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08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284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369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337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296E-01</w:t>
            </w:r>
          </w:p>
        </w:tc>
      </w:tr>
      <w:tr w:rsidR="0094697D" w14:paraId="665C6F5A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52FD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860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DC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4.0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9E93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723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581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D82D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651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247D37DD" w14:textId="77777777" w:rsidTr="00826C43">
        <w:trPr>
          <w:trHeight w:val="90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8CD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DLR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640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62D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7.9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5AC0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52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CE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A7A2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103E-04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DDF5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425E-01</w:t>
            </w:r>
          </w:p>
        </w:tc>
      </w:tr>
      <w:tr w:rsidR="0094697D" w14:paraId="7804B540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4E2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1C10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63D4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8.0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96E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63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8C7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4EE7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34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1DB20626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A47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NPC1L1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208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0B01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072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727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EBD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FDA8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7.385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F8C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417E-01</w:t>
            </w:r>
          </w:p>
        </w:tc>
      </w:tr>
      <w:tr w:rsidR="0094697D" w14:paraId="6C41F4C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2AB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DF9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C4B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49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A4C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778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CE3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48DD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15B8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6AB616FB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7E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CSK9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1AA7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3E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1.6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C3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93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DF3F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F2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815E-04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D1D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7.756E-01</w:t>
            </w:r>
          </w:p>
        </w:tc>
      </w:tr>
      <w:tr w:rsidR="0094697D" w14:paraId="411C3C9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7A3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88F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67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1.7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BD2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914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F4F0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8BC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520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701D07C9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D5D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APOC3 inhibito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F25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F9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04.5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DA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13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27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C84E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114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65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000E-01</w:t>
            </w:r>
          </w:p>
        </w:tc>
      </w:tr>
      <w:tr w:rsidR="0094697D" w14:paraId="43C33291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0A8E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B60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CB67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06.6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DC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012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961C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8A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B80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2DB72D4F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7B8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PARA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189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E9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3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54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582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B7E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9F9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468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96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134E-01</w:t>
            </w:r>
          </w:p>
        </w:tc>
      </w:tr>
      <w:tr w:rsidR="0094697D" w14:paraId="58246ECD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20B6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CA19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F43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39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D10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82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9A6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8AA6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EDA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4AF61B5D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BA5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LPL agonist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BE4F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AE3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1.39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033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665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AAD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86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976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538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033E-01</w:t>
            </w:r>
          </w:p>
        </w:tc>
      </w:tr>
      <w:tr w:rsidR="0094697D" w14:paraId="3B4DE8C5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84ADE7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105F1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1BFB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4.1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8A305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0.591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6C36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64FA8E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ED1BBC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</w:tbl>
    <w:p w14:paraId="36E78F94" w14:textId="77777777" w:rsidR="0094697D" w:rsidRDefault="0094697D" w:rsidP="0094697D">
      <w:pPr>
        <w:widowControl w:val="0"/>
        <w:spacing w:before="0" w:after="0"/>
        <w:jc w:val="both"/>
        <w:rPr>
          <w:rFonts w:eastAsia="Times New Roman" w:cs="Times New Roman"/>
          <w:szCs w:val="24"/>
          <w:lang w:eastAsia="zh-CN"/>
        </w:rPr>
      </w:pPr>
      <w:r>
        <w:rPr>
          <w:rFonts w:eastAsia="SimSun" w:cs="Times New Roman"/>
          <w:kern w:val="2"/>
          <w:sz w:val="21"/>
          <w:lang w:eastAsia="zh-CN"/>
        </w:rPr>
        <w:br w:type="page"/>
      </w:r>
      <w:r>
        <w:rPr>
          <w:rFonts w:eastAsia="Times New Roman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Times New Roman" w:cs="Times New Roman" w:hint="eastAsia"/>
          <w:b/>
          <w:bCs/>
          <w:szCs w:val="24"/>
          <w:lang w:eastAsia="zh-CN"/>
        </w:rPr>
        <w:t>9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The result of heterogeneity test and horizontal pleiotropic test for MR analysis between </w:t>
      </w:r>
      <w:r>
        <w:rPr>
          <w:rFonts w:eastAsia="Times New Roman" w:cs="Times New Roman" w:hint="eastAsia"/>
          <w:szCs w:val="24"/>
          <w:lang w:eastAsia="zh-CN"/>
        </w:rPr>
        <w:t>LPL agonists</w:t>
      </w:r>
      <w:r>
        <w:rPr>
          <w:rFonts w:eastAsia="Times New Roman" w:cs="Times New Roman"/>
          <w:szCs w:val="24"/>
          <w:lang w:eastAsia="zh-CN"/>
        </w:rPr>
        <w:t xml:space="preserve"> and </w:t>
      </w:r>
      <w:r>
        <w:rPr>
          <w:rFonts w:eastAsia="Times New Roman" w:cs="Times New Roman" w:hint="eastAsia"/>
          <w:szCs w:val="24"/>
          <w:lang w:eastAsia="zh-CN"/>
        </w:rPr>
        <w:t>circulating inflammatory factors</w:t>
      </w:r>
    </w:p>
    <w:tbl>
      <w:tblPr>
        <w:tblW w:w="13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473"/>
        <w:gridCol w:w="1438"/>
        <w:gridCol w:w="1524"/>
        <w:gridCol w:w="2120"/>
        <w:gridCol w:w="1705"/>
        <w:gridCol w:w="1466"/>
      </w:tblGrid>
      <w:tr w:rsidR="0094697D" w14:paraId="4D062B3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7BFB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utcomes</w:t>
            </w:r>
          </w:p>
        </w:tc>
        <w:tc>
          <w:tcPr>
            <w:tcW w:w="543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B6F3C4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eterogeneity test</w:t>
            </w:r>
          </w:p>
        </w:tc>
        <w:tc>
          <w:tcPr>
            <w:tcW w:w="529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69203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orizontal pleiotropic test</w:t>
            </w:r>
          </w:p>
        </w:tc>
      </w:tr>
      <w:tr w:rsidR="0094697D" w14:paraId="2D389057" w14:textId="77777777" w:rsidTr="00826C43">
        <w:trPr>
          <w:trHeight w:val="278"/>
        </w:trPr>
        <w:tc>
          <w:tcPr>
            <w:tcW w:w="2490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00B47DC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274AEA6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000E5A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1C47E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_pval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2A4512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36E3158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gger_intercept</w:t>
            </w:r>
            <w:proofErr w:type="spellEnd"/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0BCFCB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-value</w:t>
            </w:r>
          </w:p>
        </w:tc>
      </w:tr>
      <w:tr w:rsidR="0094697D" w14:paraId="2B68C391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61D7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19 levels</w:t>
            </w:r>
          </w:p>
        </w:tc>
        <w:tc>
          <w:tcPr>
            <w:tcW w:w="24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633F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4E97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4.325 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E615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898 </w:t>
            </w:r>
          </w:p>
        </w:tc>
        <w:tc>
          <w:tcPr>
            <w:tcW w:w="21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9F7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574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116E-03</w:t>
            </w:r>
          </w:p>
        </w:tc>
        <w:tc>
          <w:tcPr>
            <w:tcW w:w="14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1E8B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8.394E-01</w:t>
            </w:r>
          </w:p>
        </w:tc>
      </w:tr>
      <w:tr w:rsidR="0094697D" w14:paraId="0062D78D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34F6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A89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4E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4.3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2D9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15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EFFE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D064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5DFA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C5C5AD2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3FEA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5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E5DD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AF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7.93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451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84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3B1A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2BD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160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D867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271E-02</w:t>
            </w:r>
          </w:p>
        </w:tc>
      </w:tr>
      <w:tr w:rsidR="0094697D" w14:paraId="2453DF04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5111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D81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5B6D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1.89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54B5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55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77F8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51A3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C841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1CC72067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F6E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terleukin-6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BA1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49B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1.45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2E6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50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63F4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6E3F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643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4F5D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282E-01</w:t>
            </w:r>
          </w:p>
        </w:tc>
      </w:tr>
      <w:tr w:rsidR="0094697D" w14:paraId="33EFCF8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2E2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D26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689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.9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7E6D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40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F370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F8D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B4F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2A410FC4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9549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atrix metalloproteinase-1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024C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028B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0.98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775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284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2F0F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1E7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6.139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7277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2.937E-01</w:t>
            </w:r>
          </w:p>
        </w:tc>
      </w:tr>
      <w:tr w:rsidR="0094697D" w14:paraId="1BEE739C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6936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13E3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CAA7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2.23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51D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278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A68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F52F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D28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B505728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5EB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M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15A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8E95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58.21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C108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07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41E0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0077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206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B712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590E-02</w:t>
            </w:r>
          </w:p>
        </w:tc>
      </w:tr>
      <w:tr w:rsidR="0094697D" w14:paraId="06CA1DE5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C74B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692D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CB77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63.08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8581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058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8DCE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F3C4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FF4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06ED06F9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9836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umor necrosis factor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2DC8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25C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.22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AC2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99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D82C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E22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944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8F8C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176E-01</w:t>
            </w:r>
          </w:p>
        </w:tc>
      </w:tr>
      <w:tr w:rsidR="0094697D" w14:paraId="3FF1817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312A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3E9C0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F515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1.654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3889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999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03A10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45595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81499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</w:tbl>
    <w:p w14:paraId="2F00C158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</w:pPr>
      <w:r>
        <w:rPr>
          <w:rFonts w:eastAsia="SimSun" w:cs="Times New Roman"/>
          <w:kern w:val="2"/>
          <w:sz w:val="21"/>
          <w:lang w:eastAsia="zh-CN"/>
        </w:rPr>
        <w:br w:type="page"/>
      </w:r>
    </w:p>
    <w:p w14:paraId="4B062443" w14:textId="77777777" w:rsidR="0094697D" w:rsidRDefault="0094697D" w:rsidP="0094697D">
      <w:pPr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Times New Roman" w:cs="Times New Roman" w:hint="eastAsia"/>
          <w:b/>
          <w:bCs/>
          <w:szCs w:val="24"/>
          <w:lang w:eastAsia="zh-CN"/>
        </w:rPr>
        <w:t>10</w:t>
      </w:r>
      <w:r>
        <w:rPr>
          <w:rFonts w:eastAsia="Times New Roman" w:cs="Times New Roman"/>
          <w:b/>
          <w:bCs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The result of heterogeneity test and horizontal pleiotropic test for MR analysis between circulating inflammatory </w:t>
      </w:r>
      <w:r>
        <w:rPr>
          <w:rFonts w:eastAsia="Times New Roman" w:cs="Times New Roman" w:hint="eastAsia"/>
          <w:szCs w:val="24"/>
          <w:lang w:eastAsia="zh-CN"/>
        </w:rPr>
        <w:t>factor</w:t>
      </w:r>
      <w:r>
        <w:rPr>
          <w:rFonts w:eastAsia="Times New Roman" w:cs="Times New Roman"/>
          <w:szCs w:val="24"/>
          <w:lang w:eastAsia="zh-CN"/>
        </w:rPr>
        <w:t>s</w:t>
      </w:r>
      <w:r>
        <w:rPr>
          <w:rFonts w:eastAsia="Times New Roman" w:cs="Times New Roman" w:hint="eastAsia"/>
          <w:szCs w:val="24"/>
          <w:lang w:eastAsia="zh-CN"/>
        </w:rPr>
        <w:t xml:space="preserve"> and atrial fibrillation</w:t>
      </w:r>
    </w:p>
    <w:tbl>
      <w:tblPr>
        <w:tblW w:w="13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473"/>
        <w:gridCol w:w="1438"/>
        <w:gridCol w:w="1524"/>
        <w:gridCol w:w="2120"/>
        <w:gridCol w:w="1705"/>
        <w:gridCol w:w="1466"/>
      </w:tblGrid>
      <w:tr w:rsidR="0094697D" w14:paraId="21FAAC26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A9E9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xposures</w:t>
            </w:r>
          </w:p>
        </w:tc>
        <w:tc>
          <w:tcPr>
            <w:tcW w:w="543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66C81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eterogeneity test</w:t>
            </w:r>
          </w:p>
        </w:tc>
        <w:tc>
          <w:tcPr>
            <w:tcW w:w="529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180E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Horizontal pleiotropic test</w:t>
            </w:r>
          </w:p>
        </w:tc>
      </w:tr>
      <w:tr w:rsidR="0094697D" w14:paraId="46009611" w14:textId="77777777" w:rsidTr="00826C43">
        <w:trPr>
          <w:trHeight w:val="278"/>
        </w:trPr>
        <w:tc>
          <w:tcPr>
            <w:tcW w:w="2490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28AB03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3BE7D3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DD645F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20484F7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Q_pval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111E07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ethod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4818C06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egger_intercept</w:t>
            </w:r>
            <w:proofErr w:type="spellEnd"/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899F95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p-value</w:t>
            </w:r>
          </w:p>
        </w:tc>
      </w:tr>
      <w:tr w:rsidR="0094697D" w14:paraId="74440EF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9DB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19 levels</w:t>
            </w:r>
          </w:p>
        </w:tc>
        <w:tc>
          <w:tcPr>
            <w:tcW w:w="24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44EA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E52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4.137 </w:t>
            </w:r>
          </w:p>
        </w:tc>
        <w:tc>
          <w:tcPr>
            <w:tcW w:w="1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375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093 </w:t>
            </w:r>
          </w:p>
        </w:tc>
        <w:tc>
          <w:tcPr>
            <w:tcW w:w="21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01D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F9FE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500E-03</w:t>
            </w:r>
          </w:p>
        </w:tc>
        <w:tc>
          <w:tcPr>
            <w:tcW w:w="146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7A1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497E-01</w:t>
            </w:r>
          </w:p>
        </w:tc>
      </w:tr>
      <w:tr w:rsidR="0094697D" w14:paraId="250B6AAA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ED33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931A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2C3B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4.91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9FF9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00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0319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EB2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C49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09BAA01C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7C7C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Fibroblast growth factor 5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380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81B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0.67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54A4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14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F73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6F8D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2.959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617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835E-01</w:t>
            </w:r>
          </w:p>
        </w:tc>
      </w:tr>
      <w:tr w:rsidR="0094697D" w14:paraId="188AACCC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D06D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C80E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A287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41.70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0B1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17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92B2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8463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77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41D953C9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3BE9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Interleukin-6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36E5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CBE0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0.40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2AB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494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70D6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9E09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1.545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C9B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760E-02</w:t>
            </w:r>
          </w:p>
        </w:tc>
      </w:tr>
      <w:tr w:rsidR="0094697D" w14:paraId="168C80B1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02BD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EF7E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92B1D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10.83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7DB6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543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9503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3E9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5C0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5424E2FC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1BB5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Matrix metalloproteinase-1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364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704D3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.93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0E8B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20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B5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893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1.343E-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6A0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9.133E-02</w:t>
            </w:r>
          </w:p>
        </w:tc>
      </w:tr>
      <w:tr w:rsidR="0094697D" w14:paraId="7417ABDF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4C63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5490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F86F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2.60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930C2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088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04E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78E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B99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30A64BB5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77E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Oncostatin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M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D14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B9F9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8.87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6DF1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185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950C4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C601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-3.375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054E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5.559E-01</w:t>
            </w:r>
          </w:p>
        </w:tc>
      </w:tr>
      <w:tr w:rsidR="0094697D" w14:paraId="227D93B8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292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ECB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FEBE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.3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38CCC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208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D5CC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D2300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46F4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  <w:tr w:rsidR="0094697D" w14:paraId="71AD8BD2" w14:textId="77777777" w:rsidTr="00826C43">
        <w:trPr>
          <w:trHeight w:val="278"/>
        </w:trPr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8B1A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Tumor necrosis factor level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4ACF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 Egge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C29EA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29.8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0DA09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321 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977EB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MR-Egger intercep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A3488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4.364E-03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E2E27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>3.522E-01</w:t>
            </w:r>
          </w:p>
        </w:tc>
      </w:tr>
      <w:tr w:rsidR="0094697D" w14:paraId="5E72ED7A" w14:textId="77777777" w:rsidTr="00826C43">
        <w:trPr>
          <w:trHeight w:val="278"/>
        </w:trPr>
        <w:tc>
          <w:tcPr>
            <w:tcW w:w="24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9D9E895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BC682F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  <w:t>Inverse variance weighte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F59491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30.845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55128B6" w14:textId="77777777" w:rsidR="0094697D" w:rsidRDefault="0094697D" w:rsidP="00826C43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lang w:eastAsia="zh-CN"/>
              </w:rPr>
              <w:t xml:space="preserve">0.324 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93A423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C0CB147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F9AD1D" w14:textId="77777777" w:rsidR="0094697D" w:rsidRDefault="0094697D" w:rsidP="00826C43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lang w:eastAsia="zh-CN"/>
              </w:rPr>
            </w:pPr>
          </w:p>
        </w:tc>
      </w:tr>
    </w:tbl>
    <w:p w14:paraId="7A0D4725" w14:textId="77777777" w:rsidR="0094697D" w:rsidRDefault="0094697D" w:rsidP="0094697D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lang w:eastAsia="zh-CN"/>
        </w:rPr>
        <w:sectPr w:rsidR="0094697D" w:rsidSect="0094697D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5CD0FCF5" w14:textId="77777777" w:rsidR="00DF5DBE" w:rsidRDefault="00DF5DBE"/>
    <w:sectPr w:rsidR="00DF5DBE" w:rsidSect="0094697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7D"/>
    <w:rsid w:val="00901D00"/>
    <w:rsid w:val="0094697D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BCFD"/>
  <w15:chartTrackingRefBased/>
  <w15:docId w15:val="{E776EC49-B8D3-422F-A767-905A0479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97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46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46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46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46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46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946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946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946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946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946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46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94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946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946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946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946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97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94697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94697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46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4697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4697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94697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697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697D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9469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4697D"/>
    <w:rPr>
      <w:rFonts w:ascii="Times New Roman" w:hAnsi="Times New Roman"/>
      <w:kern w:val="0"/>
      <w:sz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9469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697D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94697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4697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94697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697D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qFormat/>
    <w:rsid w:val="0094697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4697D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9469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4697D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4697D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94697D"/>
  </w:style>
  <w:style w:type="character" w:styleId="Hyperlink">
    <w:name w:val="Hyperlink"/>
    <w:basedOn w:val="DefaultParagraphFont"/>
    <w:uiPriority w:val="99"/>
    <w:unhideWhenUsed/>
    <w:qFormat/>
    <w:rsid w:val="0094697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697D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94697D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94697D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customStyle="1" w:styleId="1">
    <w:name w:val="不明显强调1"/>
    <w:basedOn w:val="DefaultParagraphFont"/>
    <w:uiPriority w:val="19"/>
    <w:qFormat/>
    <w:rsid w:val="0094697D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sid w:val="0094697D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94697D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94697D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sid w:val="0094697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sid w:val="009469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497</Words>
  <Characters>19933</Characters>
  <Application>Microsoft Office Word</Application>
  <DocSecurity>0</DocSecurity>
  <Lines>166</Lines>
  <Paragraphs>46</Paragraphs>
  <ScaleCrop>false</ScaleCrop>
  <Company>Frontiers Media</Company>
  <LinksUpToDate>false</LinksUpToDate>
  <CharactersWithSpaces>2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4-10-14T08:39:00Z</dcterms:created>
  <dcterms:modified xsi:type="dcterms:W3CDTF">2024-10-14T08:40:00Z</dcterms:modified>
</cp:coreProperties>
</file>